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FA92D1" w14:textId="2185F589" w:rsidR="00680321" w:rsidRPr="00F136C3" w:rsidRDefault="003753CD" w:rsidP="00F136C3">
      <w:pPr>
        <w:pStyle w:val="1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 w:rsidRPr="00F136C3">
        <w:rPr>
          <w:rFonts w:ascii="Times New Roman" w:hAnsi="Times New Roman" w:cs="Times New Roman"/>
          <w:b/>
          <w:bCs/>
          <w:color w:val="auto"/>
          <w:sz w:val="28"/>
          <w:szCs w:val="28"/>
        </w:rPr>
        <w:t>1.</w:t>
      </w:r>
      <w:r w:rsidR="00680321" w:rsidRPr="00F136C3">
        <w:rPr>
          <w:rFonts w:ascii="Times New Roman" w:hAnsi="Times New Roman" w:cs="Times New Roman"/>
          <w:b/>
          <w:bCs/>
          <w:color w:val="auto"/>
          <w:sz w:val="28"/>
          <w:szCs w:val="28"/>
        </w:rPr>
        <w:t>Search strategy</w:t>
      </w:r>
    </w:p>
    <w:tbl>
      <w:tblPr>
        <w:tblW w:w="10201" w:type="dxa"/>
        <w:tblLook w:val="04A0" w:firstRow="1" w:lastRow="0" w:firstColumn="1" w:lastColumn="0" w:noHBand="0" w:noVBand="1"/>
      </w:tblPr>
      <w:tblGrid>
        <w:gridCol w:w="1206"/>
        <w:gridCol w:w="1621"/>
        <w:gridCol w:w="5815"/>
        <w:gridCol w:w="1559"/>
      </w:tblGrid>
      <w:tr w:rsidR="00E37450" w:rsidRPr="00E37450" w14:paraId="6C161C4C" w14:textId="77777777" w:rsidTr="004678C9">
        <w:trPr>
          <w:trHeight w:val="280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5E5AF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atabases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D5AB0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Serial number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0EDCA0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Search ter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3298A0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Literature quantity</w:t>
            </w:r>
          </w:p>
        </w:tc>
      </w:tr>
      <w:tr w:rsidR="00E37450" w:rsidRPr="00E37450" w14:paraId="14B3FCC4" w14:textId="77777777" w:rsidTr="004678C9">
        <w:trPr>
          <w:trHeight w:val="280"/>
        </w:trPr>
        <w:tc>
          <w:tcPr>
            <w:tcW w:w="12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488F3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pubmed</w:t>
            </w: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AAF15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F997EF" w14:textId="5AB7DA75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4672E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066</w:t>
            </w:r>
          </w:p>
        </w:tc>
      </w:tr>
      <w:tr w:rsidR="00E37450" w:rsidRPr="00E37450" w14:paraId="455E8F3C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F498A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92553A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DC823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Glucose levels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7D34C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42</w:t>
            </w:r>
          </w:p>
        </w:tc>
      </w:tr>
      <w:tr w:rsidR="00E37450" w:rsidRPr="00E37450" w14:paraId="3C11399B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A9BB9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8DDAE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12D9D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3B900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00</w:t>
            </w:r>
          </w:p>
        </w:tc>
      </w:tr>
      <w:tr w:rsidR="00E37450" w:rsidRPr="00E37450" w14:paraId="1F0482DC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DBB9B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70631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97543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Hypo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874F9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96</w:t>
            </w:r>
          </w:p>
        </w:tc>
      </w:tr>
      <w:tr w:rsidR="00E37450" w:rsidRPr="00E37450" w14:paraId="54EE181C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1CFE3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50C0E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05E1C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B319B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58</w:t>
            </w:r>
          </w:p>
        </w:tc>
      </w:tr>
      <w:tr w:rsidR="00E37450" w:rsidRPr="00E37450" w14:paraId="3E8248D7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1FBE7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DAC25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5E0E5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Glucose management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5838A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22</w:t>
            </w:r>
          </w:p>
        </w:tc>
      </w:tr>
      <w:tr w:rsidR="00E37450" w:rsidRPr="00E37450" w14:paraId="6EDAB6F5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3148B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BF111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00325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Blood glucose monitoring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98254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45</w:t>
            </w:r>
          </w:p>
        </w:tc>
      </w:tr>
      <w:tr w:rsidR="00E37450" w:rsidRPr="00E37450" w14:paraId="7BE5F9B2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A9CE9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682F6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EE8DF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Glycemic variability 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C9A5AF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0</w:t>
            </w:r>
          </w:p>
        </w:tc>
      </w:tr>
      <w:tr w:rsidR="00E37450" w:rsidRPr="00E37450" w14:paraId="78C4D3B7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A91AA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711FD0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DE348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Diabetes mellitus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92AB5D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24</w:t>
            </w:r>
          </w:p>
        </w:tc>
      </w:tr>
      <w:tr w:rsidR="00E37450" w:rsidRPr="00E37450" w14:paraId="1F163670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FB17E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CFEB1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7A3E0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Insulin resistanc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AA4B4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47</w:t>
            </w:r>
          </w:p>
        </w:tc>
      </w:tr>
      <w:tr w:rsidR="00E37450" w:rsidRPr="00E37450" w14:paraId="2CA0596B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332C2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316FE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9E5F9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Gestational diabetes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C6BF2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9</w:t>
            </w:r>
          </w:p>
        </w:tc>
      </w:tr>
      <w:tr w:rsidR="00E37450" w:rsidRPr="00E37450" w14:paraId="3B0D7D70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93295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A52B9F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873DC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Insulin therapy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595B3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56</w:t>
            </w:r>
          </w:p>
        </w:tc>
      </w:tr>
      <w:tr w:rsidR="00E37450" w:rsidRPr="00E37450" w14:paraId="5A30F494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92028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781B3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B9A1F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Postprandial 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8854F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2</w:t>
            </w:r>
          </w:p>
        </w:tc>
      </w:tr>
      <w:tr w:rsidR="00E37450" w:rsidRPr="00E37450" w14:paraId="26C647AF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23B1F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6F7FFD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8DE14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stress 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084EDD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7</w:t>
            </w:r>
          </w:p>
        </w:tc>
      </w:tr>
      <w:tr w:rsidR="00E37450" w:rsidRPr="00E37450" w14:paraId="4BB74EAD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B8BE6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6DF16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D2D0C9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A09D1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090</w:t>
            </w:r>
          </w:p>
        </w:tc>
      </w:tr>
      <w:tr w:rsidR="00E37450" w:rsidRPr="00E37450" w14:paraId="17E1CF70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521C1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0C5EA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97B3E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Glucose levels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DEC96A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59</w:t>
            </w:r>
          </w:p>
        </w:tc>
      </w:tr>
      <w:tr w:rsidR="00E37450" w:rsidRPr="00E37450" w14:paraId="71F072CF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DFACB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F0D43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09707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2C20B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05</w:t>
            </w:r>
          </w:p>
        </w:tc>
      </w:tr>
      <w:tr w:rsidR="00E37450" w:rsidRPr="00E37450" w14:paraId="1CD49EBF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7156F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22954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C4AFA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Hypo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94BAF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07</w:t>
            </w:r>
          </w:p>
        </w:tc>
      </w:tr>
      <w:tr w:rsidR="00E37450" w:rsidRPr="00E37450" w14:paraId="02D512EC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DACE2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23233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0B545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AF7980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18</w:t>
            </w:r>
          </w:p>
        </w:tc>
      </w:tr>
      <w:tr w:rsidR="00E37450" w:rsidRPr="00E37450" w14:paraId="6034A409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439F0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38D1B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D177B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Glucose management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E9E64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26</w:t>
            </w:r>
          </w:p>
        </w:tc>
      </w:tr>
      <w:tr w:rsidR="00E37450" w:rsidRPr="00E37450" w14:paraId="6CB149AE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85D079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9B9EAD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23423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Blood glucose monitoring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AF287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48</w:t>
            </w:r>
          </w:p>
        </w:tc>
      </w:tr>
      <w:tr w:rsidR="00E37450" w:rsidRPr="00E37450" w14:paraId="688214B7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64853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580D5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0575F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Glycemic variability 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8B3BC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0</w:t>
            </w:r>
          </w:p>
        </w:tc>
      </w:tr>
      <w:tr w:rsidR="00E37450" w:rsidRPr="00E37450" w14:paraId="0A867CB6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61AA3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CCC65D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E2E6AE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Diabetes mellitus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B875A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38</w:t>
            </w:r>
          </w:p>
        </w:tc>
      </w:tr>
      <w:tr w:rsidR="00E37450" w:rsidRPr="00E37450" w14:paraId="3CBF7144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6AFAF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2A3C40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566CB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Insulin resistanc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969ADA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51</w:t>
            </w:r>
          </w:p>
        </w:tc>
      </w:tr>
      <w:tr w:rsidR="00E37450" w:rsidRPr="00E37450" w14:paraId="2063A48B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690FE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93CE5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60772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Gestational diabetes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C854A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9</w:t>
            </w:r>
          </w:p>
        </w:tc>
      </w:tr>
      <w:tr w:rsidR="00E37450" w:rsidRPr="00E37450" w14:paraId="114F8A3F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AC2C3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29C09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CD56C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Insulin therapy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87C9A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70</w:t>
            </w:r>
          </w:p>
        </w:tc>
      </w:tr>
      <w:tr w:rsidR="00E37450" w:rsidRPr="00E37450" w14:paraId="1AB09250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775B6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FAEB1F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1AB02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Postprandial 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E54C6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7</w:t>
            </w:r>
          </w:p>
        </w:tc>
      </w:tr>
      <w:tr w:rsidR="00E37450" w:rsidRPr="00E37450" w14:paraId="0197D1FA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E9D5D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BC62BA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24756E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stress 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B9D11A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8</w:t>
            </w:r>
          </w:p>
        </w:tc>
      </w:tr>
      <w:tr w:rsidR="00E37450" w:rsidRPr="00E37450" w14:paraId="04ECCFCD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5F1D2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EDC63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D9427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D84C1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181</w:t>
            </w:r>
          </w:p>
        </w:tc>
      </w:tr>
      <w:tr w:rsidR="00E37450" w:rsidRPr="00E37450" w14:paraId="31EE33DA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ECA81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F95DA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8B457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Glucose levels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F5ACA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28</w:t>
            </w:r>
          </w:p>
        </w:tc>
      </w:tr>
      <w:tr w:rsidR="00E37450" w:rsidRPr="00E37450" w14:paraId="1B1209D7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48054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FFD29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3E6AC9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934D8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23</w:t>
            </w:r>
          </w:p>
        </w:tc>
      </w:tr>
      <w:tr w:rsidR="00E37450" w:rsidRPr="00E37450" w14:paraId="3B546A06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102FC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04F73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8D261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Hypo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FA246D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61</w:t>
            </w:r>
          </w:p>
        </w:tc>
      </w:tr>
      <w:tr w:rsidR="00E37450" w:rsidRPr="00E37450" w14:paraId="2501CB1F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744EE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03F53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E438F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6B50A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28</w:t>
            </w:r>
          </w:p>
        </w:tc>
      </w:tr>
      <w:tr w:rsidR="00E37450" w:rsidRPr="00E37450" w14:paraId="67CEAB0A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DA1D6E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A7F580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8228F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Glucose management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6A29B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62</w:t>
            </w:r>
          </w:p>
        </w:tc>
      </w:tr>
      <w:tr w:rsidR="00E37450" w:rsidRPr="00E37450" w14:paraId="221A41FC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8497D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C2F57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4EC92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Blood glucose monitoring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8742C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65</w:t>
            </w:r>
          </w:p>
        </w:tc>
      </w:tr>
      <w:tr w:rsidR="00E37450" w:rsidRPr="00E37450" w14:paraId="111757E2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622B0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19742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89B00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Glycemic variability 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327DF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0</w:t>
            </w:r>
          </w:p>
        </w:tc>
      </w:tr>
      <w:tr w:rsidR="00E37450" w:rsidRPr="00E37450" w14:paraId="2540C16E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9322D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AC4C3F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F60B4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Diabetes mellitus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1C003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06</w:t>
            </w:r>
          </w:p>
        </w:tc>
      </w:tr>
      <w:tr w:rsidR="00E37450" w:rsidRPr="00E37450" w14:paraId="1645E34C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495A1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115ED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6F88E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Insulin resistanc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E43EB0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61</w:t>
            </w:r>
          </w:p>
        </w:tc>
      </w:tr>
      <w:tr w:rsidR="00E37450" w:rsidRPr="00E37450" w14:paraId="29023D21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2D89BE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09FB2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F55C7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Gestational diabetes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EA065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1</w:t>
            </w:r>
          </w:p>
        </w:tc>
      </w:tr>
      <w:tr w:rsidR="00E37450" w:rsidRPr="00E37450" w14:paraId="077711F3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EFE8B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BE8FA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994909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Insulin therapy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93E2F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909</w:t>
            </w:r>
          </w:p>
        </w:tc>
      </w:tr>
      <w:tr w:rsidR="00E37450" w:rsidRPr="00E37450" w14:paraId="766CC820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F8402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C3520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2E68E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Postprandial 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7B2CA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6</w:t>
            </w:r>
          </w:p>
        </w:tc>
      </w:tr>
      <w:tr w:rsidR="00E37450" w:rsidRPr="00E37450" w14:paraId="6E611B35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465C1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4726D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A9A2B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stress 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D4A23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2</w:t>
            </w:r>
          </w:p>
        </w:tc>
      </w:tr>
      <w:tr w:rsidR="00E37450" w:rsidRPr="00E37450" w14:paraId="2D40AC49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5DB5A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0F2CE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39595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25B29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132</w:t>
            </w:r>
          </w:p>
        </w:tc>
      </w:tr>
      <w:tr w:rsidR="00E37450" w:rsidRPr="00E37450" w14:paraId="42ABA725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1E422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DD105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C88D3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Glucose levels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DEF00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84</w:t>
            </w:r>
          </w:p>
        </w:tc>
      </w:tr>
      <w:tr w:rsidR="00E37450" w:rsidRPr="00E37450" w14:paraId="368C94FA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38056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349E9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B4834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1C5F9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21</w:t>
            </w:r>
          </w:p>
        </w:tc>
      </w:tr>
      <w:tr w:rsidR="00E37450" w:rsidRPr="00E37450" w14:paraId="4AC516C5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3C023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2E48E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AEC97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Hypo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73991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38</w:t>
            </w:r>
          </w:p>
        </w:tc>
      </w:tr>
      <w:tr w:rsidR="00E37450" w:rsidRPr="00E37450" w14:paraId="1B35F56D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07505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A3126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067EC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3A149F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23</w:t>
            </w:r>
          </w:p>
        </w:tc>
      </w:tr>
      <w:tr w:rsidR="00E37450" w:rsidRPr="00E37450" w14:paraId="6AD03544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150C0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7B093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1D3DF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Glucose management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DE78E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46</w:t>
            </w:r>
          </w:p>
        </w:tc>
      </w:tr>
      <w:tr w:rsidR="00E37450" w:rsidRPr="00E37450" w14:paraId="1A224893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98504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4BFD2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3C4AD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Blood glucose monitoring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10DE0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56</w:t>
            </w:r>
          </w:p>
        </w:tc>
      </w:tr>
      <w:tr w:rsidR="00E37450" w:rsidRPr="00E37450" w14:paraId="49895D8D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46F25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CAC8C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85020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Glycemic variability 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AAFBC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1</w:t>
            </w:r>
          </w:p>
        </w:tc>
      </w:tr>
      <w:tr w:rsidR="00E37450" w:rsidRPr="00E37450" w14:paraId="4486C449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D6D1C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3A73D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79FF6E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"enteral feeding"AND"Diabetes mellitus"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48E50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59</w:t>
            </w:r>
          </w:p>
        </w:tc>
      </w:tr>
      <w:tr w:rsidR="00E37450" w:rsidRPr="00E37450" w14:paraId="28EDC9AC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250BB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3E8A1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43CFA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Insulin resistanc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81E2F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55</w:t>
            </w:r>
          </w:p>
        </w:tc>
      </w:tr>
      <w:tr w:rsidR="00E37450" w:rsidRPr="00E37450" w14:paraId="1DDD34D5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5E831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D78DED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6C9A0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"enteral feeding"AND"Gestational diabetes"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5D218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5</w:t>
            </w:r>
          </w:p>
        </w:tc>
      </w:tr>
      <w:tr w:rsidR="00E37450" w:rsidRPr="00E37450" w14:paraId="4FEF50F1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40869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7896C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3CA85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Insulin therapy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138C0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98</w:t>
            </w:r>
          </w:p>
        </w:tc>
      </w:tr>
      <w:tr w:rsidR="00E37450" w:rsidRPr="00E37450" w14:paraId="4B8808E6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00FF2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49273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72AE6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Postprandial 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9A0A3F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9</w:t>
            </w:r>
          </w:p>
        </w:tc>
      </w:tr>
      <w:tr w:rsidR="00E37450" w:rsidRPr="00E37450" w14:paraId="12A8FA06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CA3C9E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8443C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29F779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stress 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07BB4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0</w:t>
            </w:r>
          </w:p>
        </w:tc>
      </w:tr>
      <w:tr w:rsidR="00E37450" w:rsidRPr="00E37450" w14:paraId="74F2AB6F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8C807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29F9C0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5F196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ointestinal Feeding"AND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5DAE4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22</w:t>
            </w:r>
          </w:p>
        </w:tc>
      </w:tr>
      <w:tr w:rsidR="00E37450" w:rsidRPr="00E37450" w14:paraId="2482B1E0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A7A78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D2B69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B3A2C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astrointestinal feeding"AND"Glucose levels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79C4E0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07</w:t>
            </w:r>
          </w:p>
        </w:tc>
      </w:tr>
      <w:tr w:rsidR="00E37450" w:rsidRPr="00E37450" w14:paraId="310ED2A1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EE927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7528D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AC522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astrointestinal feeding"AND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D8E67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8</w:t>
            </w:r>
          </w:p>
        </w:tc>
      </w:tr>
      <w:tr w:rsidR="00E37450" w:rsidRPr="00E37450" w14:paraId="4DF15FED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B32B1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8867C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01D1A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astrointestinal feeding"AND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D59CE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9</w:t>
            </w:r>
          </w:p>
        </w:tc>
      </w:tr>
      <w:tr w:rsidR="00E37450" w:rsidRPr="00E37450" w14:paraId="51C0F416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F9D37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31C02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A4E4F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astrointestinal feeding"AND"Glycemic variability 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F1BBD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</w:t>
            </w:r>
          </w:p>
        </w:tc>
      </w:tr>
      <w:tr w:rsidR="00E37450" w:rsidRPr="00E37450" w14:paraId="3815783A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60D1E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62341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74F27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Intragastric Feeding"AND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862A6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9</w:t>
            </w:r>
          </w:p>
        </w:tc>
      </w:tr>
      <w:tr w:rsidR="00E37450" w:rsidRPr="00E37450" w14:paraId="2EF7F6DF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B2158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EF8D7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12F06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Intragastric Feeding"AND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9CDDD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</w:t>
            </w:r>
          </w:p>
        </w:tc>
      </w:tr>
      <w:tr w:rsidR="00E37450" w:rsidRPr="00E37450" w14:paraId="25739321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C69A7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20655A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DD087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ostomy nutrition" AND 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9962E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2</w:t>
            </w:r>
          </w:p>
        </w:tc>
      </w:tr>
      <w:tr w:rsidR="00E37450" w:rsidRPr="00E37450" w14:paraId="27A6ED77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E02BB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F9ACF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6DADB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ostomy nutrition"AND 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AE16A0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6</w:t>
            </w:r>
          </w:p>
        </w:tc>
      </w:tr>
      <w:tr w:rsidR="00E37450" w:rsidRPr="00E37450" w14:paraId="59BB5413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F0B31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13506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011B9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jejunostomy nutrition" AND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8D7B2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5</w:t>
            </w:r>
          </w:p>
        </w:tc>
      </w:tr>
      <w:tr w:rsidR="00E37450" w:rsidRPr="00E37450" w14:paraId="32CB88A6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9537D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8D06C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49026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jejunostomy nutrition" AND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EE875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2</w:t>
            </w:r>
          </w:p>
        </w:tc>
      </w:tr>
      <w:tr w:rsidR="00E37450" w:rsidRPr="00E37450" w14:paraId="73E849FF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4612E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51315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DFB51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jejunostomy nutrition" AND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34352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0</w:t>
            </w:r>
          </w:p>
        </w:tc>
      </w:tr>
      <w:tr w:rsidR="00E37450" w:rsidRPr="00E37450" w14:paraId="09FB2471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6BAF4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2F0E9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4F25E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"AND 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6EA6A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04</w:t>
            </w:r>
          </w:p>
        </w:tc>
      </w:tr>
      <w:tr w:rsidR="00E37450" w:rsidRPr="00E37450" w14:paraId="2D4EE2E2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B1AE2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72393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09341E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"AND 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21448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72</w:t>
            </w:r>
          </w:p>
        </w:tc>
      </w:tr>
      <w:tr w:rsidR="00E37450" w:rsidRPr="00E37450" w14:paraId="390A96C4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62CAE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0EA86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5E6E5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"AND 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BD2A40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76</w:t>
            </w:r>
          </w:p>
        </w:tc>
      </w:tr>
      <w:tr w:rsidR="00E37450" w:rsidRPr="00E37450" w14:paraId="316BDAAA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46BBE9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A3CA4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93466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"AND "Glucose management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00C3FF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2</w:t>
            </w:r>
          </w:p>
        </w:tc>
      </w:tr>
      <w:tr w:rsidR="00E37450" w:rsidRPr="00E37450" w14:paraId="4EDC27F3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B07B1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6FA25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B47E4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nasogastric feed*"AND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5E833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1</w:t>
            </w:r>
          </w:p>
        </w:tc>
      </w:tr>
      <w:tr w:rsidR="00E37450" w:rsidRPr="00E37450" w14:paraId="7407FFB7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F568B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C04E90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92C8C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nasogastric feed*"AND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2E15D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1</w:t>
            </w:r>
          </w:p>
        </w:tc>
      </w:tr>
      <w:tr w:rsidR="00E37450" w:rsidRPr="00E37450" w14:paraId="38AD3922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E9F4EE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664C9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942520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611D4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2069</w:t>
            </w:r>
          </w:p>
        </w:tc>
      </w:tr>
      <w:tr w:rsidR="00E37450" w:rsidRPr="00E37450" w14:paraId="27C237ED" w14:textId="77777777" w:rsidTr="004678C9">
        <w:trPr>
          <w:trHeight w:val="280"/>
        </w:trPr>
        <w:tc>
          <w:tcPr>
            <w:tcW w:w="120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875AF5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wos</w:t>
            </w: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D5266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2E156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F8EDA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44</w:t>
            </w:r>
          </w:p>
        </w:tc>
      </w:tr>
      <w:tr w:rsidR="00E37450" w:rsidRPr="00E37450" w14:paraId="4C471F6C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0E8362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72FCD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5BA40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Glucose levels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B11A3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72</w:t>
            </w:r>
          </w:p>
        </w:tc>
      </w:tr>
      <w:tr w:rsidR="00E37450" w:rsidRPr="00E37450" w14:paraId="6C4DA545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F8D469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DA700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081CC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44B12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43</w:t>
            </w:r>
          </w:p>
        </w:tc>
      </w:tr>
      <w:tr w:rsidR="00E37450" w:rsidRPr="00E37450" w14:paraId="013E2D59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9CA426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631AE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0BD88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Hypo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7E66E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47</w:t>
            </w:r>
          </w:p>
        </w:tc>
      </w:tr>
      <w:tr w:rsidR="00E37450" w:rsidRPr="00E37450" w14:paraId="51ADFCA5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95E4DD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DC951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502E7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13F51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25</w:t>
            </w:r>
          </w:p>
        </w:tc>
      </w:tr>
      <w:tr w:rsidR="00E37450" w:rsidRPr="00E37450" w14:paraId="20FB2FDF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AC233D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4C6AA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A5039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Glucose management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8810DA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08</w:t>
            </w:r>
          </w:p>
        </w:tc>
      </w:tr>
      <w:tr w:rsidR="00E37450" w:rsidRPr="00E37450" w14:paraId="4778A8D1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F684C1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3BCC2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14883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Blood glucose monitoring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BA130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6</w:t>
            </w:r>
          </w:p>
        </w:tc>
      </w:tr>
      <w:tr w:rsidR="00E37450" w:rsidRPr="00E37450" w14:paraId="24F8F048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AF1396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334E2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4AEBA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Glycemic variability 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3EBD8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0</w:t>
            </w:r>
          </w:p>
        </w:tc>
      </w:tr>
      <w:tr w:rsidR="00E37450" w:rsidRPr="00E37450" w14:paraId="4CAF3B1C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D26BBB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FC593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F73EA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"Enteral nutrition"AND"Diabetes mellitus"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2BD5A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91</w:t>
            </w:r>
          </w:p>
        </w:tc>
      </w:tr>
      <w:tr w:rsidR="00E37450" w:rsidRPr="00E37450" w14:paraId="5C5F39E4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97B6EC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5668D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00ED2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Insulin resistanc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95C97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00</w:t>
            </w:r>
          </w:p>
        </w:tc>
      </w:tr>
      <w:tr w:rsidR="00E37450" w:rsidRPr="00E37450" w14:paraId="34BBA39D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C3CCCB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8735D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29686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"Enteral nutrition"AND"Gestational diabetes"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95FA9A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2</w:t>
            </w:r>
          </w:p>
        </w:tc>
      </w:tr>
      <w:tr w:rsidR="00E37450" w:rsidRPr="00E37450" w14:paraId="1D6FD944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D80845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60FFCD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423649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Insulin therapy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296E0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22</w:t>
            </w:r>
          </w:p>
        </w:tc>
      </w:tr>
      <w:tr w:rsidR="00E37450" w:rsidRPr="00E37450" w14:paraId="2FA0E4D7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6EED8C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FFF4C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5F75D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Postprandial 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38FF2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7</w:t>
            </w:r>
          </w:p>
        </w:tc>
      </w:tr>
      <w:tr w:rsidR="00E37450" w:rsidRPr="00E37450" w14:paraId="5B86C0C9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A77E10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FF8F1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227519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stress 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F31C0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9</w:t>
            </w:r>
          </w:p>
        </w:tc>
      </w:tr>
      <w:tr w:rsidR="00E37450" w:rsidRPr="00E37450" w14:paraId="3DC5E33A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B9EB84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0FA2A0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DECE7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A4365A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2</w:t>
            </w:r>
          </w:p>
        </w:tc>
      </w:tr>
      <w:tr w:rsidR="00E37450" w:rsidRPr="00E37450" w14:paraId="7398683A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BAAFB5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7824B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24AB9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Glucose levels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D77B0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0</w:t>
            </w:r>
          </w:p>
        </w:tc>
      </w:tr>
      <w:tr w:rsidR="00E37450" w:rsidRPr="00E37450" w14:paraId="7114AB87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8E3765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40292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77511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6F120F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2</w:t>
            </w:r>
          </w:p>
        </w:tc>
      </w:tr>
      <w:tr w:rsidR="00E37450" w:rsidRPr="00E37450" w14:paraId="179E3839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105515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0DE3F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EEB25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Hypo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3CEEB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1</w:t>
            </w:r>
          </w:p>
        </w:tc>
      </w:tr>
      <w:tr w:rsidR="00E37450" w:rsidRPr="00E37450" w14:paraId="0719C0DE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BDFAB7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C1B60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70A3B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45DC1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</w:t>
            </w:r>
          </w:p>
        </w:tc>
      </w:tr>
      <w:tr w:rsidR="00E37450" w:rsidRPr="00E37450" w14:paraId="3504E0F1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208BBF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1F0EB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83D66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Glucose management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C5E59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0</w:t>
            </w:r>
          </w:p>
        </w:tc>
      </w:tr>
      <w:tr w:rsidR="00E37450" w:rsidRPr="00E37450" w14:paraId="39BF67F7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7363B4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8D7980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7AE16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Blood glucose monitoring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25948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</w:t>
            </w:r>
          </w:p>
        </w:tc>
      </w:tr>
      <w:tr w:rsidR="00E37450" w:rsidRPr="00E37450" w14:paraId="2D6AAE02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F044AA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B1571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66E69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Glycemic variability 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A93BDF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</w:t>
            </w:r>
          </w:p>
        </w:tc>
      </w:tr>
      <w:tr w:rsidR="00E37450" w:rsidRPr="00E37450" w14:paraId="3C829504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0A24DF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95719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329F1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"gastric tube feeding"AND"Diabetes mellitus"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0F1AC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0</w:t>
            </w:r>
          </w:p>
        </w:tc>
      </w:tr>
      <w:tr w:rsidR="00E37450" w:rsidRPr="00E37450" w14:paraId="459A70B3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89B7CC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0E3B8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0E791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Insulin resistanc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48596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3</w:t>
            </w:r>
          </w:p>
        </w:tc>
      </w:tr>
      <w:tr w:rsidR="00E37450" w:rsidRPr="00E37450" w14:paraId="4056E05C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0E26A5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16EB0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43D18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Insulin therapy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C8E070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1</w:t>
            </w:r>
          </w:p>
        </w:tc>
      </w:tr>
      <w:tr w:rsidR="00E37450" w:rsidRPr="00E37450" w14:paraId="5C5F42A6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FEA01B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4F95B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2FE3C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420FA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19</w:t>
            </w:r>
          </w:p>
        </w:tc>
      </w:tr>
      <w:tr w:rsidR="00E37450" w:rsidRPr="00E37450" w14:paraId="056AEE69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D8CB0F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6F068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5AEF8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Glucose levels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A37FC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24</w:t>
            </w:r>
          </w:p>
        </w:tc>
      </w:tr>
      <w:tr w:rsidR="00E37450" w:rsidRPr="00E37450" w14:paraId="51B36E04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248ED4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C3093D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466A9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72E47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1</w:t>
            </w:r>
          </w:p>
        </w:tc>
      </w:tr>
      <w:tr w:rsidR="00E37450" w:rsidRPr="00E37450" w14:paraId="04CA141D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B905F8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AE84B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26D1F9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Hypo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5227B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1</w:t>
            </w:r>
          </w:p>
        </w:tc>
      </w:tr>
      <w:tr w:rsidR="00E37450" w:rsidRPr="00E37450" w14:paraId="7ECDF64E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772495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74804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69C5F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DC419D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8</w:t>
            </w:r>
          </w:p>
        </w:tc>
      </w:tr>
      <w:tr w:rsidR="00E37450" w:rsidRPr="00E37450" w14:paraId="69B46808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E6EF91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577AD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116C5E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Glucose management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77243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3</w:t>
            </w:r>
          </w:p>
        </w:tc>
      </w:tr>
      <w:tr w:rsidR="00E37450" w:rsidRPr="00E37450" w14:paraId="6536D3E3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907DAE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652A7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1A84E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Blood glucose monitoring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684BF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7</w:t>
            </w:r>
          </w:p>
        </w:tc>
      </w:tr>
      <w:tr w:rsidR="00E37450" w:rsidRPr="00E37450" w14:paraId="341F1CEC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36B9C29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528B90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C0F5C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Glycemic variability 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A153F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1</w:t>
            </w:r>
          </w:p>
        </w:tc>
      </w:tr>
      <w:tr w:rsidR="00E37450" w:rsidRPr="00E37450" w14:paraId="7C8038A1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8A55CA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E15BF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923459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"tube feeding"AND"Diabetes mellitus"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EF32E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92</w:t>
            </w:r>
          </w:p>
        </w:tc>
      </w:tr>
      <w:tr w:rsidR="00E37450" w:rsidRPr="00E37450" w14:paraId="05F3D014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E09769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1773A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BD47C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Insulin resistanc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77834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4</w:t>
            </w:r>
          </w:p>
        </w:tc>
      </w:tr>
      <w:tr w:rsidR="00E37450" w:rsidRPr="00E37450" w14:paraId="5EA1B784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58232D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E5E01D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D3896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Insulin therapy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4A4E1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0</w:t>
            </w:r>
          </w:p>
        </w:tc>
      </w:tr>
      <w:tr w:rsidR="00E37450" w:rsidRPr="00E37450" w14:paraId="0430B037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D0A3EE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1B4E9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A23B9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Postprandial 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D4CFB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9</w:t>
            </w:r>
          </w:p>
        </w:tc>
      </w:tr>
      <w:tr w:rsidR="00E37450" w:rsidRPr="00E37450" w14:paraId="4BD80508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AE4EB9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2E25B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69C9F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76564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53</w:t>
            </w:r>
          </w:p>
        </w:tc>
      </w:tr>
      <w:tr w:rsidR="00E37450" w:rsidRPr="00E37450" w14:paraId="40AF65B9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945E2D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1C314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9ACB6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Glucose levels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7A161F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22</w:t>
            </w:r>
          </w:p>
        </w:tc>
      </w:tr>
      <w:tr w:rsidR="00E37450" w:rsidRPr="00E37450" w14:paraId="04BC5346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3DE487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8EEA6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C33DD9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286BCD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22</w:t>
            </w:r>
          </w:p>
        </w:tc>
      </w:tr>
      <w:tr w:rsidR="00E37450" w:rsidRPr="00E37450" w14:paraId="021B14DF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7D34699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482ED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394D49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Hypo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56D44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8</w:t>
            </w:r>
          </w:p>
        </w:tc>
      </w:tr>
      <w:tr w:rsidR="00E37450" w:rsidRPr="00E37450" w14:paraId="7C957B91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3FC576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B1BA3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42093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67EA5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0</w:t>
            </w:r>
          </w:p>
        </w:tc>
      </w:tr>
      <w:tr w:rsidR="00E37450" w:rsidRPr="00E37450" w14:paraId="14FA1CF3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DB26ED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5265F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1DF83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Glucose management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C72C4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7</w:t>
            </w:r>
          </w:p>
        </w:tc>
      </w:tr>
      <w:tr w:rsidR="00E37450" w:rsidRPr="00E37450" w14:paraId="328C3CB7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A354D8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EAFC5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DEA0F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Blood glucose monitoring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D11E8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6</w:t>
            </w:r>
          </w:p>
        </w:tc>
      </w:tr>
      <w:tr w:rsidR="00E37450" w:rsidRPr="00E37450" w14:paraId="53EC9F6D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9020A0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4693D0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A18F6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Glycemic variability 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06E0D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1</w:t>
            </w:r>
          </w:p>
        </w:tc>
      </w:tr>
      <w:tr w:rsidR="00E37450" w:rsidRPr="00E37450" w14:paraId="41E3D9B8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7ACF41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1CC18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38B06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"enteral feeding"AND"Diabetes mellitus"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D45C3F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4</w:t>
            </w:r>
          </w:p>
        </w:tc>
      </w:tr>
      <w:tr w:rsidR="00E37450" w:rsidRPr="00E37450" w14:paraId="1654C483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D2432D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BF81DA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E56BE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Insulin resistanc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6A33DF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0</w:t>
            </w:r>
          </w:p>
        </w:tc>
      </w:tr>
      <w:tr w:rsidR="00E37450" w:rsidRPr="00E37450" w14:paraId="00972913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D03888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9A03C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8ED2F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Insulin therapy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40FF8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14</w:t>
            </w:r>
          </w:p>
        </w:tc>
      </w:tr>
      <w:tr w:rsidR="00E37450" w:rsidRPr="00E37450" w14:paraId="112E4EFB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20F614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1363B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E54C0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Postprandial 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A1AB1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5</w:t>
            </w:r>
          </w:p>
        </w:tc>
      </w:tr>
      <w:tr w:rsidR="00E37450" w:rsidRPr="00E37450" w14:paraId="7218453D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898A5C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1BF49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8435E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stress 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13C27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3</w:t>
            </w:r>
          </w:p>
        </w:tc>
      </w:tr>
      <w:tr w:rsidR="00E37450" w:rsidRPr="00E37450" w14:paraId="14EA17F9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825389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F89D0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ADA4EE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ointestinal Feeding"AND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9D3AEA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91</w:t>
            </w:r>
          </w:p>
        </w:tc>
      </w:tr>
      <w:tr w:rsidR="00E37450" w:rsidRPr="00E37450" w14:paraId="6B63D966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3A673C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B3E48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53872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astrointestinal feeding"AND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73E6A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0</w:t>
            </w:r>
          </w:p>
        </w:tc>
      </w:tr>
      <w:tr w:rsidR="00E37450" w:rsidRPr="00E37450" w14:paraId="4C340D94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098044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E8288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6780B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astrointestinal feeding"AND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C18C6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1</w:t>
            </w:r>
          </w:p>
        </w:tc>
      </w:tr>
      <w:tr w:rsidR="00E37450" w:rsidRPr="00E37450" w14:paraId="72412C0A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3F9CF9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9DB21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C6EFB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ostomy nutrition" AND 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E6BF2F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1</w:t>
            </w:r>
          </w:p>
        </w:tc>
      </w:tr>
      <w:tr w:rsidR="00E37450" w:rsidRPr="00E37450" w14:paraId="31A6C7D9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9435DC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71E66D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A1A77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"AND 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A30940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18</w:t>
            </w:r>
          </w:p>
        </w:tc>
      </w:tr>
      <w:tr w:rsidR="00E37450" w:rsidRPr="00E37450" w14:paraId="63B95D1F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64DA36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81880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4C021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"AND 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F99AED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48</w:t>
            </w:r>
          </w:p>
        </w:tc>
      </w:tr>
      <w:tr w:rsidR="00E37450" w:rsidRPr="00E37450" w14:paraId="520D35CD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9366519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D14D1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866EF9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"AND 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5C329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4</w:t>
            </w:r>
          </w:p>
        </w:tc>
      </w:tr>
      <w:tr w:rsidR="00E37450" w:rsidRPr="00E37450" w14:paraId="6CB95842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FD5D1B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DC187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A2D6F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"AND "Glucose management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1E47E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3</w:t>
            </w:r>
          </w:p>
        </w:tc>
      </w:tr>
      <w:tr w:rsidR="00E37450" w:rsidRPr="00E37450" w14:paraId="61B28CF5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D7BD909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41E7E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69E37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nasogastric feed*"AND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47B9E0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0</w:t>
            </w:r>
          </w:p>
        </w:tc>
      </w:tr>
      <w:tr w:rsidR="00E37450" w:rsidRPr="00E37450" w14:paraId="1DFDC740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9D687E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281D7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FECCF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nasogastric feed*"AND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0B350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5</w:t>
            </w:r>
          </w:p>
        </w:tc>
      </w:tr>
      <w:tr w:rsidR="00E37450" w:rsidRPr="00E37450" w14:paraId="14AD11C6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BD1B23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AE211A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389C5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D3854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314</w:t>
            </w:r>
          </w:p>
        </w:tc>
      </w:tr>
      <w:tr w:rsidR="00E37450" w:rsidRPr="00E37450" w14:paraId="6681AB4A" w14:textId="77777777" w:rsidTr="004678C9">
        <w:trPr>
          <w:trHeight w:val="280"/>
        </w:trPr>
        <w:tc>
          <w:tcPr>
            <w:tcW w:w="12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8F864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embase</w:t>
            </w: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1E8E0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3CA77E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F2891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943</w:t>
            </w:r>
          </w:p>
        </w:tc>
      </w:tr>
      <w:tr w:rsidR="00E37450" w:rsidRPr="00E37450" w14:paraId="0B1F279D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952CB9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E16BD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F28DD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Glucose levels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3750AF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94</w:t>
            </w:r>
          </w:p>
        </w:tc>
      </w:tr>
      <w:tr w:rsidR="00E37450" w:rsidRPr="00E37450" w14:paraId="599C38E6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3F63F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E9C6F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83480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6EFAE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33</w:t>
            </w:r>
          </w:p>
        </w:tc>
      </w:tr>
      <w:tr w:rsidR="00E37450" w:rsidRPr="00E37450" w14:paraId="5B34C787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3FA63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D99EC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ADBEC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Hypo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7C4A2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18</w:t>
            </w:r>
          </w:p>
        </w:tc>
      </w:tr>
      <w:tr w:rsidR="00E37450" w:rsidRPr="00E37450" w14:paraId="77E7170C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D7635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0A6CD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FDB64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47146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06</w:t>
            </w:r>
          </w:p>
        </w:tc>
      </w:tr>
      <w:tr w:rsidR="00E37450" w:rsidRPr="00E37450" w14:paraId="7A928E25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6C20D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33DCB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A692B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Glucose management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5798ED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4</w:t>
            </w:r>
          </w:p>
        </w:tc>
      </w:tr>
      <w:tr w:rsidR="00E37450" w:rsidRPr="00E37450" w14:paraId="62F06C7B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640E4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85EA0F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70F08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Blood glucose monitoring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C7616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3</w:t>
            </w:r>
          </w:p>
        </w:tc>
      </w:tr>
      <w:tr w:rsidR="00E37450" w:rsidRPr="00E37450" w14:paraId="5212D05D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7E902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6C664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9DA52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Glycemic variability 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D511A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3</w:t>
            </w:r>
          </w:p>
        </w:tc>
      </w:tr>
      <w:tr w:rsidR="00E37450" w:rsidRPr="00E37450" w14:paraId="4151AAB3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D06F6E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4F9B2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0069A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"Enteral nutrition"AND"Diabetes mellitus"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E326B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90</w:t>
            </w:r>
          </w:p>
        </w:tc>
      </w:tr>
      <w:tr w:rsidR="00E37450" w:rsidRPr="00E37450" w14:paraId="1BCA8626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0E7BE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B435D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81782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Insulin resistanc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EB593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98</w:t>
            </w:r>
          </w:p>
        </w:tc>
      </w:tr>
      <w:tr w:rsidR="00E37450" w:rsidRPr="00E37450" w14:paraId="2610F90A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891A5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C3B6A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43BA2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"Enteral nutrition"AND"Gestational diabetes"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484F2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6</w:t>
            </w:r>
          </w:p>
        </w:tc>
      </w:tr>
      <w:tr w:rsidR="00E37450" w:rsidRPr="00E37450" w14:paraId="036153D4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2EA9C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334900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84507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Insulin therapy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0F489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26</w:t>
            </w:r>
          </w:p>
        </w:tc>
      </w:tr>
      <w:tr w:rsidR="00E37450" w:rsidRPr="00E37450" w14:paraId="4C9B229F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D9A69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D98A2A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96186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Postprandial 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338C5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7</w:t>
            </w:r>
          </w:p>
        </w:tc>
      </w:tr>
      <w:tr w:rsidR="00E37450" w:rsidRPr="00E37450" w14:paraId="4F91C63C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8BF8C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D34A3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D3507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stress 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C1A98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6</w:t>
            </w:r>
          </w:p>
        </w:tc>
      </w:tr>
      <w:tr w:rsidR="00E37450" w:rsidRPr="00E37450" w14:paraId="5275DAA2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6EC12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F457A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D33F6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34A39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9</w:t>
            </w:r>
          </w:p>
        </w:tc>
      </w:tr>
      <w:tr w:rsidR="00E37450" w:rsidRPr="00E37450" w14:paraId="25ECED2C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516AD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7BB85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5B57A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Glucose levels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3E025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4</w:t>
            </w:r>
          </w:p>
        </w:tc>
      </w:tr>
      <w:tr w:rsidR="00E37450" w:rsidRPr="00E37450" w14:paraId="1B8B8400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53667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8F710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F0B69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98D76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9</w:t>
            </w:r>
          </w:p>
        </w:tc>
      </w:tr>
      <w:tr w:rsidR="00E37450" w:rsidRPr="00E37450" w14:paraId="788191BC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53ACD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1BBBA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FBE5C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Hypo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AB5FA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0</w:t>
            </w:r>
          </w:p>
        </w:tc>
      </w:tr>
      <w:tr w:rsidR="00E37450" w:rsidRPr="00E37450" w14:paraId="18581DD6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C0D41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95DE90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87EA1E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2D566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6</w:t>
            </w:r>
          </w:p>
        </w:tc>
      </w:tr>
      <w:tr w:rsidR="00E37450" w:rsidRPr="00E37450" w14:paraId="317ACBB1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7D569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707D8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8CA29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Glucose management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46997A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</w:t>
            </w:r>
          </w:p>
        </w:tc>
      </w:tr>
      <w:tr w:rsidR="00E37450" w:rsidRPr="00E37450" w14:paraId="2ECB3E54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E50E2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5BF71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23AEF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Blood glucose monitoring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FBD94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</w:t>
            </w:r>
          </w:p>
        </w:tc>
      </w:tr>
      <w:tr w:rsidR="00E37450" w:rsidRPr="00E37450" w14:paraId="28219956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22E59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CDEFB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7181D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Glycemic variability 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8DF5F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</w:t>
            </w:r>
          </w:p>
        </w:tc>
      </w:tr>
      <w:tr w:rsidR="00E37450" w:rsidRPr="00E37450" w14:paraId="72ED93FC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045049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88C46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E392F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"gastric tube feeding"AND"Diabetes mellitus"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8AB92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6</w:t>
            </w:r>
          </w:p>
        </w:tc>
      </w:tr>
      <w:tr w:rsidR="00E37450" w:rsidRPr="00E37450" w14:paraId="2A9B55ED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5318B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E718BD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ACEDB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Insulin resistanc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28644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7</w:t>
            </w:r>
          </w:p>
        </w:tc>
      </w:tr>
      <w:tr w:rsidR="00E37450" w:rsidRPr="00E37450" w14:paraId="702A8173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3C3B0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B1D59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5BA50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Insulin therapy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D5ABBF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</w:t>
            </w:r>
          </w:p>
        </w:tc>
      </w:tr>
      <w:tr w:rsidR="00E37450" w:rsidRPr="00E37450" w14:paraId="2AC09DA1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B4F91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C39E0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92236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Postprandial 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64C40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</w:t>
            </w:r>
          </w:p>
        </w:tc>
      </w:tr>
      <w:tr w:rsidR="00E37450" w:rsidRPr="00E37450" w14:paraId="3E45E13F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6BEAC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19A99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8C81B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5829B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98</w:t>
            </w:r>
          </w:p>
        </w:tc>
      </w:tr>
      <w:tr w:rsidR="00E37450" w:rsidRPr="00E37450" w14:paraId="3CD3D8D5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DF007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2168CA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BDD08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Glucose levels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F54E90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31</w:t>
            </w:r>
          </w:p>
        </w:tc>
      </w:tr>
      <w:tr w:rsidR="00E37450" w:rsidRPr="00E37450" w14:paraId="7FDB0A99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323A39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F06430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406A3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37A5A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20</w:t>
            </w:r>
          </w:p>
        </w:tc>
      </w:tr>
      <w:tr w:rsidR="00E37450" w:rsidRPr="00E37450" w14:paraId="558A8910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32975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E536A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6D9DA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Hypo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45B70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89</w:t>
            </w:r>
          </w:p>
        </w:tc>
      </w:tr>
      <w:tr w:rsidR="00E37450" w:rsidRPr="00E37450" w14:paraId="04488DD7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B913A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33327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24392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B0736A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92</w:t>
            </w:r>
          </w:p>
        </w:tc>
      </w:tr>
      <w:tr w:rsidR="00E37450" w:rsidRPr="00E37450" w14:paraId="7AA3EB30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762CE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A54B7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4C30C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Glucose management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F900E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6</w:t>
            </w:r>
          </w:p>
        </w:tc>
      </w:tr>
      <w:tr w:rsidR="00E37450" w:rsidRPr="00E37450" w14:paraId="3EEA096C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8291C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1ED37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A325D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Blood glucose monitoring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EE957F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1</w:t>
            </w:r>
          </w:p>
        </w:tc>
      </w:tr>
      <w:tr w:rsidR="00E37450" w:rsidRPr="00E37450" w14:paraId="4876C867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78375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F107C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C38BE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Glycemic variability 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DBAC8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1</w:t>
            </w:r>
          </w:p>
        </w:tc>
      </w:tr>
      <w:tr w:rsidR="00E37450" w:rsidRPr="00E37450" w14:paraId="712497D9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F2FFF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51A94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D8C64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"tube feeding"AND"Diabetes mellitus"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3AE9B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56</w:t>
            </w:r>
          </w:p>
        </w:tc>
      </w:tr>
      <w:tr w:rsidR="00E37450" w:rsidRPr="00E37450" w14:paraId="7016E224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E24A8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52100F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3EE25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Insulin resistanc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7D399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5</w:t>
            </w:r>
          </w:p>
        </w:tc>
      </w:tr>
      <w:tr w:rsidR="00E37450" w:rsidRPr="00E37450" w14:paraId="14B1A4E8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EE773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5F4CDF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14D81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"tube feeding"AND"Gestational diabetes"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B28C00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9</w:t>
            </w:r>
          </w:p>
        </w:tc>
      </w:tr>
      <w:tr w:rsidR="00E37450" w:rsidRPr="00E37450" w14:paraId="3A8C8A15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10280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DB926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8BF30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Insulin therapy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F802B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7</w:t>
            </w:r>
          </w:p>
        </w:tc>
      </w:tr>
      <w:tr w:rsidR="00E37450" w:rsidRPr="00E37450" w14:paraId="6825F163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9A279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EE7FAA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A4572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Postprandial 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AF539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1</w:t>
            </w:r>
          </w:p>
        </w:tc>
      </w:tr>
      <w:tr w:rsidR="00E37450" w:rsidRPr="00E37450" w14:paraId="4CED67F0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AA4BA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24A2E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8A46F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stress 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D163C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</w:t>
            </w:r>
          </w:p>
        </w:tc>
      </w:tr>
      <w:tr w:rsidR="00E37450" w:rsidRPr="00E37450" w14:paraId="30B27B65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B9473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ECF6F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CA7B1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E08DF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25</w:t>
            </w:r>
          </w:p>
        </w:tc>
      </w:tr>
      <w:tr w:rsidR="00E37450" w:rsidRPr="00E37450" w14:paraId="2DAFCEEE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349C8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666BF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47E88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Glucose levels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B02CB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49</w:t>
            </w:r>
          </w:p>
        </w:tc>
      </w:tr>
      <w:tr w:rsidR="00E37450" w:rsidRPr="00E37450" w14:paraId="78CF16FF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A25C9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C829A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F21EF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99DD6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25</w:t>
            </w:r>
          </w:p>
        </w:tc>
      </w:tr>
      <w:tr w:rsidR="00E37450" w:rsidRPr="00E37450" w14:paraId="19FB3737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B2346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90AEA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88293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Hypo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A1C47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69</w:t>
            </w:r>
          </w:p>
        </w:tc>
      </w:tr>
      <w:tr w:rsidR="00E37450" w:rsidRPr="00E37450" w14:paraId="2A37C479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8209F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C5A33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138EA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54B1D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33</w:t>
            </w:r>
          </w:p>
        </w:tc>
      </w:tr>
      <w:tr w:rsidR="00E37450" w:rsidRPr="00E37450" w14:paraId="595A6402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792C8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ACFC7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5E7CD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Glucose management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E8C1A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2</w:t>
            </w:r>
          </w:p>
        </w:tc>
      </w:tr>
      <w:tr w:rsidR="00E37450" w:rsidRPr="00E37450" w14:paraId="532CD49E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BB84F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E9835F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61CCD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Blood glucose monitoring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FB710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4</w:t>
            </w:r>
          </w:p>
        </w:tc>
      </w:tr>
      <w:tr w:rsidR="00E37450" w:rsidRPr="00E37450" w14:paraId="01732942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E5838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F3622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094E1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Glycemic variability 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0636DA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1</w:t>
            </w:r>
          </w:p>
        </w:tc>
      </w:tr>
      <w:tr w:rsidR="00E37450" w:rsidRPr="00E37450" w14:paraId="3D08FAD8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02773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A408DF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F4FF1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"enteral feeding"AND"Diabetes mellitus"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EA27E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57</w:t>
            </w:r>
          </w:p>
        </w:tc>
      </w:tr>
      <w:tr w:rsidR="00E37450" w:rsidRPr="00E37450" w14:paraId="0D7A696D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8BFFF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E79C3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60E2F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Insulin resistanc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F0EB2A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76</w:t>
            </w:r>
          </w:p>
        </w:tc>
      </w:tr>
      <w:tr w:rsidR="00E37450" w:rsidRPr="00E37450" w14:paraId="44939175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2B32C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48786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40CFE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"enteral feeding"AND"Gestational diabetes"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74B6BF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3</w:t>
            </w:r>
          </w:p>
        </w:tc>
      </w:tr>
      <w:tr w:rsidR="00E37450" w:rsidRPr="00E37450" w14:paraId="79BA4DC6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4007B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7441D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0E601E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Insulin therapy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8A53B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02</w:t>
            </w:r>
          </w:p>
        </w:tc>
      </w:tr>
      <w:tr w:rsidR="00E37450" w:rsidRPr="00E37450" w14:paraId="059FC324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468B0E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51881A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DF3C9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Postprandial 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23487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9</w:t>
            </w:r>
          </w:p>
        </w:tc>
      </w:tr>
      <w:tr w:rsidR="00E37450" w:rsidRPr="00E37450" w14:paraId="7A47834B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0E019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60AD1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DD290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stress 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7B5A6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9</w:t>
            </w:r>
          </w:p>
        </w:tc>
      </w:tr>
      <w:tr w:rsidR="00E37450" w:rsidRPr="00E37450" w14:paraId="2C90F3D5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84DF2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721F1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20284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ointestinal Feeding"AND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B5DAA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08</w:t>
            </w:r>
          </w:p>
        </w:tc>
      </w:tr>
      <w:tr w:rsidR="00E37450" w:rsidRPr="00E37450" w14:paraId="743C5F0D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E705B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D27D4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1C805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astrointestinal feeding"AND"Glucose levels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74F73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68</w:t>
            </w:r>
          </w:p>
        </w:tc>
      </w:tr>
      <w:tr w:rsidR="00E37450" w:rsidRPr="00E37450" w14:paraId="609D8DE8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177BE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F9CC7F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27141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astrointestinal feeding"AND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3A2B5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30</w:t>
            </w:r>
          </w:p>
        </w:tc>
      </w:tr>
      <w:tr w:rsidR="00E37450" w:rsidRPr="00E37450" w14:paraId="5B964D19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59ED4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F16BA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BBC6D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astrointestinal feeding"AND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C8634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07</w:t>
            </w:r>
          </w:p>
        </w:tc>
      </w:tr>
      <w:tr w:rsidR="00E37450" w:rsidRPr="00E37450" w14:paraId="5A84F3B0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18A6E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C7B83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F22C8E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astrointestinal feeding"AND"Glycemic variability 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A42DF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9</w:t>
            </w:r>
          </w:p>
        </w:tc>
      </w:tr>
      <w:tr w:rsidR="00E37450" w:rsidRPr="00E37450" w14:paraId="3B4D5A07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858A4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17338A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211C3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Intragastric Feeding"AND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45013D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03</w:t>
            </w:r>
          </w:p>
        </w:tc>
      </w:tr>
      <w:tr w:rsidR="00E37450" w:rsidRPr="00E37450" w14:paraId="3F9BCE39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83825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2C9F4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E7EFF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Intragastric Feeding"AND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EDA9E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89</w:t>
            </w:r>
          </w:p>
        </w:tc>
      </w:tr>
      <w:tr w:rsidR="00E37450" w:rsidRPr="00E37450" w14:paraId="272318C2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43293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91DC6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C1540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Intragastric Feeding"AND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C2617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06</w:t>
            </w:r>
          </w:p>
        </w:tc>
      </w:tr>
      <w:tr w:rsidR="00E37450" w:rsidRPr="00E37450" w14:paraId="72638936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79993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F81C3D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6025A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Intragastric Feeding"AND"Glucose management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915B2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6</w:t>
            </w:r>
          </w:p>
        </w:tc>
      </w:tr>
      <w:tr w:rsidR="00E37450" w:rsidRPr="00E37450" w14:paraId="1A1B7C2A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93E1D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4BCD7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156E3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Intragastric Feeding"AND"Blood glucose monitoring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334CF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0</w:t>
            </w:r>
          </w:p>
        </w:tc>
      </w:tr>
      <w:tr w:rsidR="00E37450" w:rsidRPr="00E37450" w14:paraId="2F43D396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771D1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A3E04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E01DB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ostomy nutrition" AND 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E012F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2</w:t>
            </w:r>
          </w:p>
        </w:tc>
      </w:tr>
      <w:tr w:rsidR="00E37450" w:rsidRPr="00E37450" w14:paraId="492BC534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18FD2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B3C5F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BDCD19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ostomy nutrition"AND 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721F6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3</w:t>
            </w:r>
          </w:p>
        </w:tc>
      </w:tr>
      <w:tr w:rsidR="00E37450" w:rsidRPr="00E37450" w14:paraId="1C1FE701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392F5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DAC39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8EA2FE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jejunostomy nutrition" AND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0FBF0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1</w:t>
            </w:r>
          </w:p>
        </w:tc>
      </w:tr>
      <w:tr w:rsidR="00E37450" w:rsidRPr="00E37450" w14:paraId="0B42B494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EDD01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546A6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81E04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jejunostomy nutrition" AND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860A3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1</w:t>
            </w:r>
          </w:p>
        </w:tc>
      </w:tr>
      <w:tr w:rsidR="00E37450" w:rsidRPr="00E37450" w14:paraId="1D5DE8F8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16480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D5886A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DEFE8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jejunostomy nutrition" AND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D69D5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1</w:t>
            </w:r>
          </w:p>
        </w:tc>
      </w:tr>
      <w:tr w:rsidR="00E37450" w:rsidRPr="00E37450" w14:paraId="0C09818B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BF42F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77F10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65FBA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"AND 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73D6F0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4</w:t>
            </w:r>
          </w:p>
        </w:tc>
      </w:tr>
      <w:tr w:rsidR="00E37450" w:rsidRPr="00E37450" w14:paraId="1D197767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BB687E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A4900D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371A3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"AND 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F675FF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3</w:t>
            </w:r>
          </w:p>
        </w:tc>
      </w:tr>
      <w:tr w:rsidR="00E37450" w:rsidRPr="00E37450" w14:paraId="730CB165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0673F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9CE5B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255C8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"AND 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5A44C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3</w:t>
            </w:r>
          </w:p>
        </w:tc>
      </w:tr>
      <w:tr w:rsidR="00E37450" w:rsidRPr="00E37450" w14:paraId="2F821311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FE779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3F88B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6BD32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nasogastric feed*"AND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906BB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00</w:t>
            </w:r>
          </w:p>
        </w:tc>
      </w:tr>
      <w:tr w:rsidR="00E37450" w:rsidRPr="00E37450" w14:paraId="3A8B000E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22521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B4DB5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4F199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nasogastric feed*"AND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952A7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2</w:t>
            </w:r>
          </w:p>
        </w:tc>
      </w:tr>
      <w:tr w:rsidR="00E37450" w:rsidRPr="00E37450" w14:paraId="16DE6C2C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8DF75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56D82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AEA98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A9A9A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3754</w:t>
            </w:r>
          </w:p>
        </w:tc>
      </w:tr>
      <w:tr w:rsidR="00E37450" w:rsidRPr="00E37450" w14:paraId="60EF0BF8" w14:textId="77777777" w:rsidTr="004678C9">
        <w:trPr>
          <w:trHeight w:val="280"/>
        </w:trPr>
        <w:tc>
          <w:tcPr>
            <w:tcW w:w="120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DE89B2A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cochrane</w:t>
            </w: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95898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C9CFD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37561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61</w:t>
            </w:r>
          </w:p>
        </w:tc>
      </w:tr>
      <w:tr w:rsidR="00E37450" w:rsidRPr="00E37450" w14:paraId="3B874740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DAB11D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D862C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519DC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Glucose levels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1E5A9F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30</w:t>
            </w:r>
          </w:p>
        </w:tc>
      </w:tr>
      <w:tr w:rsidR="00E37450" w:rsidRPr="00E37450" w14:paraId="0EBD9DFC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FC532A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34E05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8E97B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5EE67F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63</w:t>
            </w:r>
          </w:p>
        </w:tc>
      </w:tr>
      <w:tr w:rsidR="00E37450" w:rsidRPr="00E37450" w14:paraId="62C98786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B628C2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A7E2E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B881DE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Hypo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5B2C9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10</w:t>
            </w:r>
          </w:p>
        </w:tc>
      </w:tr>
      <w:tr w:rsidR="00E37450" w:rsidRPr="00E37450" w14:paraId="25E05283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860F92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42D5A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0A95D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23722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67</w:t>
            </w:r>
          </w:p>
        </w:tc>
      </w:tr>
      <w:tr w:rsidR="00E37450" w:rsidRPr="00E37450" w14:paraId="4ED23E84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9CA328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01FF3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A909C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Glucose management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E993A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30</w:t>
            </w:r>
          </w:p>
        </w:tc>
      </w:tr>
      <w:tr w:rsidR="00E37450" w:rsidRPr="00E37450" w14:paraId="5D3EAD79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2B5276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B6091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8698E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Blood glucose monitoring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A3E96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30</w:t>
            </w:r>
          </w:p>
        </w:tc>
      </w:tr>
      <w:tr w:rsidR="00E37450" w:rsidRPr="00E37450" w14:paraId="18F0F958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891E19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88F1A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ABF859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Glycemic variability 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63564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7</w:t>
            </w:r>
          </w:p>
        </w:tc>
      </w:tr>
      <w:tr w:rsidR="00E37450" w:rsidRPr="00E37450" w14:paraId="5141F194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F9A76D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CEEA9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0A17F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"Enteral nutrition"AND"Diabetes mellitus"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47382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24</w:t>
            </w:r>
          </w:p>
        </w:tc>
      </w:tr>
      <w:tr w:rsidR="00E37450" w:rsidRPr="00E37450" w14:paraId="34013D19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9DDAA8E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E50A1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C0DB8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Insulin resistanc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B3063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5</w:t>
            </w:r>
          </w:p>
        </w:tc>
      </w:tr>
      <w:tr w:rsidR="00E37450" w:rsidRPr="00E37450" w14:paraId="4A2F73F7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E91C3D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14090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ABCC5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"Enteral nutrition"AND"Gestational diabetes"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CA8A7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8</w:t>
            </w:r>
          </w:p>
        </w:tc>
      </w:tr>
      <w:tr w:rsidR="00E37450" w:rsidRPr="00E37450" w14:paraId="630880AC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980A38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0E088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69C309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Insulin therapy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6C1FB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16</w:t>
            </w:r>
          </w:p>
        </w:tc>
      </w:tr>
      <w:tr w:rsidR="00E37450" w:rsidRPr="00E37450" w14:paraId="52E1345F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83D293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63F26F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586E0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Postprandial 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81FD5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2</w:t>
            </w:r>
          </w:p>
        </w:tc>
      </w:tr>
      <w:tr w:rsidR="00E37450" w:rsidRPr="00E37450" w14:paraId="572571C7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4A2EFB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D2F2B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B6D31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stress 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CBF29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2</w:t>
            </w:r>
          </w:p>
        </w:tc>
      </w:tr>
      <w:tr w:rsidR="00E37450" w:rsidRPr="00E37450" w14:paraId="01CA971E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28AB59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66051A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DE91B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88AFB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0</w:t>
            </w:r>
          </w:p>
        </w:tc>
      </w:tr>
      <w:tr w:rsidR="00E37450" w:rsidRPr="00E37450" w14:paraId="62D35C5D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41408E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A57550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9232D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Glucose levels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B42A9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2</w:t>
            </w:r>
          </w:p>
        </w:tc>
      </w:tr>
      <w:tr w:rsidR="00E37450" w:rsidRPr="00E37450" w14:paraId="3B424F6B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18B56BE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8B93A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AB9B2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6CC15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5</w:t>
            </w:r>
          </w:p>
        </w:tc>
      </w:tr>
      <w:tr w:rsidR="00E37450" w:rsidRPr="00E37450" w14:paraId="7493F7D2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9ED9EC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F1092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F8839E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Hypo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DE208F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</w:t>
            </w:r>
          </w:p>
        </w:tc>
      </w:tr>
      <w:tr w:rsidR="00E37450" w:rsidRPr="00E37450" w14:paraId="31903B08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B97266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A8311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6F9E0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0DB97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6</w:t>
            </w:r>
          </w:p>
        </w:tc>
      </w:tr>
      <w:tr w:rsidR="00E37450" w:rsidRPr="00E37450" w14:paraId="390AB4BD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5357BF9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E1BFA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82F68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Glucose management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37CEF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4</w:t>
            </w:r>
          </w:p>
        </w:tc>
      </w:tr>
      <w:tr w:rsidR="00E37450" w:rsidRPr="00E37450" w14:paraId="0DBD8E5E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AC4918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108E5D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324BD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Blood glucose monitoring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9470F0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5</w:t>
            </w:r>
          </w:p>
        </w:tc>
      </w:tr>
      <w:tr w:rsidR="00E37450" w:rsidRPr="00E37450" w14:paraId="116A11D6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C0B643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0FA6E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82FCD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Glycemic variability 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2A361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</w:t>
            </w:r>
          </w:p>
        </w:tc>
      </w:tr>
      <w:tr w:rsidR="00E37450" w:rsidRPr="00E37450" w14:paraId="3FB2BECD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D3AED6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B3284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1D99D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"gastric tube feeding"AND"Diabetes mellitus"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A3A9B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9</w:t>
            </w:r>
          </w:p>
        </w:tc>
      </w:tr>
      <w:tr w:rsidR="00E37450" w:rsidRPr="00E37450" w14:paraId="572CBB98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74E98D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4A25D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9A18E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Insulin resistanc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BAE69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</w:t>
            </w:r>
          </w:p>
        </w:tc>
      </w:tr>
      <w:tr w:rsidR="00E37450" w:rsidRPr="00E37450" w14:paraId="30E4F964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A258B6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62402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438EB9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Insulin therapy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C753C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0</w:t>
            </w:r>
          </w:p>
        </w:tc>
      </w:tr>
      <w:tr w:rsidR="00E37450" w:rsidRPr="00E37450" w14:paraId="3375E55E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B4048D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37664D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5C7E0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Postprandial 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5B952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5</w:t>
            </w:r>
          </w:p>
        </w:tc>
      </w:tr>
      <w:tr w:rsidR="00E37450" w:rsidRPr="00E37450" w14:paraId="3F9FCDEF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CED05B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010AA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02AC5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997EB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93</w:t>
            </w:r>
          </w:p>
        </w:tc>
      </w:tr>
      <w:tr w:rsidR="00E37450" w:rsidRPr="00E37450" w14:paraId="6DC3964F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0AC295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BB789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0E7F3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Glucose levels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324D1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42</w:t>
            </w:r>
          </w:p>
        </w:tc>
      </w:tr>
      <w:tr w:rsidR="00E37450" w:rsidRPr="00E37450" w14:paraId="4486BCA9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36A4EB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595E5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846C5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3C5B4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6</w:t>
            </w:r>
          </w:p>
        </w:tc>
      </w:tr>
      <w:tr w:rsidR="00E37450" w:rsidRPr="00E37450" w14:paraId="1F6D8E37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00081A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79B5F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475CBE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Hypo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BD9E4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6</w:t>
            </w:r>
          </w:p>
        </w:tc>
      </w:tr>
      <w:tr w:rsidR="00E37450" w:rsidRPr="00E37450" w14:paraId="1BFCB8A4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8F5A2F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7955B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DA169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A2434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5</w:t>
            </w:r>
          </w:p>
        </w:tc>
      </w:tr>
      <w:tr w:rsidR="00E37450" w:rsidRPr="00E37450" w14:paraId="0291C206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944332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6A8B1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671F9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Glucose management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32BD3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6</w:t>
            </w:r>
          </w:p>
        </w:tc>
      </w:tr>
      <w:tr w:rsidR="00E37450" w:rsidRPr="00E37450" w14:paraId="6D76DA5A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CCD07E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B49A0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8529F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Blood glucose monitoring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A7265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4</w:t>
            </w:r>
          </w:p>
        </w:tc>
      </w:tr>
      <w:tr w:rsidR="00E37450" w:rsidRPr="00E37450" w14:paraId="6011CE08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3A3AD8E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45C1A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221B4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Glycemic variability 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7E1C5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4</w:t>
            </w:r>
          </w:p>
        </w:tc>
      </w:tr>
      <w:tr w:rsidR="00E37450" w:rsidRPr="00E37450" w14:paraId="2B6F7EF6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619EB2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5E7C9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DDEB99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"tube feeding"AND"Diabetes mellitus"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A3F80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3</w:t>
            </w:r>
          </w:p>
        </w:tc>
      </w:tr>
      <w:tr w:rsidR="00E37450" w:rsidRPr="00E37450" w14:paraId="1EE42F78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F66805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56E67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D55BE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Insulin resistanc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333E2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5</w:t>
            </w:r>
          </w:p>
        </w:tc>
      </w:tr>
      <w:tr w:rsidR="00E37450" w:rsidRPr="00E37450" w14:paraId="5879C1CD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2FDDC2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F3513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7F28F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"tube feeding"AND"Gestational diabetes"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531C8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2</w:t>
            </w:r>
          </w:p>
        </w:tc>
      </w:tr>
      <w:tr w:rsidR="00E37450" w:rsidRPr="00E37450" w14:paraId="6450BCE8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20CCB1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D8D1C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F3B81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Insulin therapy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EB636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8</w:t>
            </w:r>
          </w:p>
        </w:tc>
      </w:tr>
      <w:tr w:rsidR="00E37450" w:rsidRPr="00E37450" w14:paraId="1260C31E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86BF85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23A05D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CBD97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Postprandial 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618CB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7</w:t>
            </w:r>
          </w:p>
        </w:tc>
      </w:tr>
      <w:tr w:rsidR="00E37450" w:rsidRPr="00E37450" w14:paraId="0888D025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52A1FEE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17B29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2C4A5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stress 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2CB78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</w:t>
            </w:r>
          </w:p>
        </w:tc>
      </w:tr>
      <w:tr w:rsidR="00E37450" w:rsidRPr="00E37450" w14:paraId="65DFF7E1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3A5CDB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D1F81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28007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A60A2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78</w:t>
            </w:r>
          </w:p>
        </w:tc>
      </w:tr>
      <w:tr w:rsidR="00E37450" w:rsidRPr="00E37450" w14:paraId="53454912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C35717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4DDBD0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F67349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Glucose levels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B17E4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00</w:t>
            </w:r>
          </w:p>
        </w:tc>
      </w:tr>
      <w:tr w:rsidR="00E37450" w:rsidRPr="00E37450" w14:paraId="716592D7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4111FFE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050EB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1177B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2A720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19</w:t>
            </w:r>
          </w:p>
        </w:tc>
      </w:tr>
      <w:tr w:rsidR="00E37450" w:rsidRPr="00E37450" w14:paraId="21697A06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0BF3E8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CFE8EA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27213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Hypo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32FEE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15</w:t>
            </w:r>
          </w:p>
        </w:tc>
      </w:tr>
      <w:tr w:rsidR="00E37450" w:rsidRPr="00E37450" w14:paraId="065AD643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67B020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0AD70A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E8491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48C28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00</w:t>
            </w:r>
          </w:p>
        </w:tc>
      </w:tr>
      <w:tr w:rsidR="00E37450" w:rsidRPr="00E37450" w14:paraId="24653AC3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5DA846E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1763B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59A26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Glucose management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B7F600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0</w:t>
            </w:r>
          </w:p>
        </w:tc>
      </w:tr>
      <w:tr w:rsidR="00E37450" w:rsidRPr="00E37450" w14:paraId="76C8BC65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A8C1FB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AA416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9C82B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Blood glucose monitoring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4F359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8</w:t>
            </w:r>
          </w:p>
        </w:tc>
      </w:tr>
      <w:tr w:rsidR="00E37450" w:rsidRPr="00E37450" w14:paraId="2FA2D643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DF0724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5C730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B64CC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Glycemic variability 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AB673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4</w:t>
            </w:r>
          </w:p>
        </w:tc>
      </w:tr>
      <w:tr w:rsidR="00E37450" w:rsidRPr="00E37450" w14:paraId="789663E3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5028DC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06B390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2356B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"enteral feeding"AND"Diabetes mellitus"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C31F5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37</w:t>
            </w:r>
          </w:p>
        </w:tc>
      </w:tr>
      <w:tr w:rsidR="00E37450" w:rsidRPr="00E37450" w14:paraId="35D22A4F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C82E20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268D1A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FFCE6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Insulin resistanc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9E027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8</w:t>
            </w:r>
          </w:p>
        </w:tc>
      </w:tr>
      <w:tr w:rsidR="00E37450" w:rsidRPr="00E37450" w14:paraId="53D37A61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AADFBAE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9D1A0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FC53E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"enteral feeding"AND"Gestational diabetes"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2B010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4</w:t>
            </w:r>
          </w:p>
        </w:tc>
      </w:tr>
      <w:tr w:rsidR="00E37450" w:rsidRPr="00E37450" w14:paraId="67E0DB4C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30AB96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784A6F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CC7B3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Insulin therapy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A090D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36</w:t>
            </w:r>
          </w:p>
        </w:tc>
      </w:tr>
      <w:tr w:rsidR="00E37450" w:rsidRPr="00E37450" w14:paraId="5B99B32B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849DAF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62D05D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E038F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Postprandial 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F5D92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5</w:t>
            </w:r>
          </w:p>
        </w:tc>
      </w:tr>
      <w:tr w:rsidR="00E37450" w:rsidRPr="00E37450" w14:paraId="68EE3C6D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27B636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A0ED50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BCE4D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stress 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A2D5B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0</w:t>
            </w:r>
          </w:p>
        </w:tc>
      </w:tr>
      <w:tr w:rsidR="00E37450" w:rsidRPr="00E37450" w14:paraId="5EE82BCF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691051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7D98AD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5703B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ointestinal Feeding"AND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360EF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26</w:t>
            </w:r>
          </w:p>
        </w:tc>
      </w:tr>
      <w:tr w:rsidR="00E37450" w:rsidRPr="00E37450" w14:paraId="742BF235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BE5927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31D40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9ED0E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astrointestinal feeding"AND"Glucose levels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C0092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72</w:t>
            </w:r>
          </w:p>
        </w:tc>
      </w:tr>
      <w:tr w:rsidR="00E37450" w:rsidRPr="00E37450" w14:paraId="05D90041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4F7E1A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997E9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9A516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astrointestinal feeding"AND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31C17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9</w:t>
            </w:r>
          </w:p>
        </w:tc>
      </w:tr>
      <w:tr w:rsidR="00E37450" w:rsidRPr="00E37450" w14:paraId="15C2DFA5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0EB6C4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A6594F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BCDA1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astrointestinal feeding"AND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071BD0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4</w:t>
            </w:r>
          </w:p>
        </w:tc>
      </w:tr>
      <w:tr w:rsidR="00E37450" w:rsidRPr="00E37450" w14:paraId="0E4447B3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00A71C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BB483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CE41E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astrointestinal feeding"AND"Glycemic variability 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C3A95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6</w:t>
            </w:r>
          </w:p>
        </w:tc>
      </w:tr>
      <w:tr w:rsidR="00E37450" w:rsidRPr="00E37450" w14:paraId="018D6B3F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C7F506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3B757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1693D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Intragastric Feeding"AND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33C80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3</w:t>
            </w:r>
          </w:p>
        </w:tc>
      </w:tr>
      <w:tr w:rsidR="00E37450" w:rsidRPr="00E37450" w14:paraId="73B65786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957F41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3B72D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B183B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Intragastric Feeding"AND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16473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</w:t>
            </w:r>
          </w:p>
        </w:tc>
      </w:tr>
      <w:tr w:rsidR="00E37450" w:rsidRPr="00E37450" w14:paraId="0DAE9E8D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548B46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3CBB1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E230A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Intragastric Feeding"AND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70711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</w:t>
            </w:r>
          </w:p>
        </w:tc>
      </w:tr>
      <w:tr w:rsidR="00E37450" w:rsidRPr="00E37450" w14:paraId="01AE0C23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F0546F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81217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EEA0A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Intragastric Feeding"AND"Glucose management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955A1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</w:t>
            </w:r>
          </w:p>
        </w:tc>
      </w:tr>
      <w:tr w:rsidR="00E37450" w:rsidRPr="00E37450" w14:paraId="750CB922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D143DC9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92FBC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D29F4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Intragastric Feeding"AND"Blood glucose monitoring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358A6F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</w:t>
            </w:r>
          </w:p>
        </w:tc>
      </w:tr>
      <w:tr w:rsidR="00E37450" w:rsidRPr="00E37450" w14:paraId="7F29B06D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427546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DCA6A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F1AB2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ostomy nutrition" AND 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4005C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00</w:t>
            </w:r>
          </w:p>
        </w:tc>
      </w:tr>
      <w:tr w:rsidR="00E37450" w:rsidRPr="00E37450" w14:paraId="4C3FCB62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D62345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7ED96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68132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ostomy nutrition"AND 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B2750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19</w:t>
            </w:r>
          </w:p>
        </w:tc>
      </w:tr>
      <w:tr w:rsidR="00E37450" w:rsidRPr="00E37450" w14:paraId="17DD3F44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66A398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2DE27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558A5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jejunostomy nutrition" AND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A9959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2</w:t>
            </w:r>
          </w:p>
        </w:tc>
      </w:tr>
      <w:tr w:rsidR="00E37450" w:rsidRPr="00E37450" w14:paraId="5BF2397F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DD0D30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3C2CF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9540B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jejunostomy nutrition" AND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E08F9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</w:t>
            </w:r>
          </w:p>
        </w:tc>
      </w:tr>
      <w:tr w:rsidR="00E37450" w:rsidRPr="00E37450" w14:paraId="36368634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694B79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532E3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2197AE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jejunostomy nutrition" AND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C4A68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</w:t>
            </w:r>
          </w:p>
        </w:tc>
      </w:tr>
      <w:tr w:rsidR="00E37450" w:rsidRPr="00E37450" w14:paraId="70BB73D7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4C7530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C9211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07384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"AND 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06321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19</w:t>
            </w:r>
          </w:p>
        </w:tc>
      </w:tr>
      <w:tr w:rsidR="00E37450" w:rsidRPr="00E37450" w14:paraId="0FE1944B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257EBC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FC0D4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961F2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"AND 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36FF0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78</w:t>
            </w:r>
          </w:p>
        </w:tc>
      </w:tr>
      <w:tr w:rsidR="00E37450" w:rsidRPr="00E37450" w14:paraId="1EF719A3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C02CD4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8AC47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9FB34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"AND 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AD0DC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00</w:t>
            </w:r>
          </w:p>
        </w:tc>
      </w:tr>
      <w:tr w:rsidR="00E37450" w:rsidRPr="00E37450" w14:paraId="23242719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89F437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EC812D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247DB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"AND "Glucose management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F8355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0</w:t>
            </w:r>
          </w:p>
        </w:tc>
      </w:tr>
      <w:tr w:rsidR="00E37450" w:rsidRPr="00E37450" w14:paraId="2E129B94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CFCBCA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DE32F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557DC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nasogastric feed*"AND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C70B8A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3</w:t>
            </w:r>
          </w:p>
        </w:tc>
      </w:tr>
      <w:tr w:rsidR="00E37450" w:rsidRPr="00E37450" w14:paraId="5BB9A4CB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AE74C9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711B50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318E3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nasogastric feed*"AND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2A097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7</w:t>
            </w:r>
          </w:p>
        </w:tc>
      </w:tr>
      <w:tr w:rsidR="00E37450" w:rsidRPr="00E37450" w14:paraId="05A2088D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BF3F109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72D8AF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EF9980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E09AD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608</w:t>
            </w:r>
          </w:p>
        </w:tc>
      </w:tr>
      <w:tr w:rsidR="00E37450" w:rsidRPr="00E37450" w14:paraId="10251064" w14:textId="77777777" w:rsidTr="004678C9">
        <w:trPr>
          <w:trHeight w:val="280"/>
        </w:trPr>
        <w:tc>
          <w:tcPr>
            <w:tcW w:w="12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2EAAC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scopus</w:t>
            </w: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5AEF9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A7008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CCE2C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419</w:t>
            </w:r>
          </w:p>
        </w:tc>
      </w:tr>
      <w:tr w:rsidR="00E37450" w:rsidRPr="00E37450" w14:paraId="61E15AC3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F277D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ED213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20233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Glucose levels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F3752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359</w:t>
            </w:r>
          </w:p>
        </w:tc>
      </w:tr>
      <w:tr w:rsidR="00E37450" w:rsidRPr="00E37450" w14:paraId="15C061F2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63DAA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C752F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C7A17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89CE6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65</w:t>
            </w:r>
          </w:p>
        </w:tc>
      </w:tr>
      <w:tr w:rsidR="00E37450" w:rsidRPr="00E37450" w14:paraId="4B8DF7D7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7A458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CAF46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0E3C5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Hypo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2E1FF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76</w:t>
            </w:r>
          </w:p>
        </w:tc>
      </w:tr>
      <w:tr w:rsidR="00E37450" w:rsidRPr="00E37450" w14:paraId="2BCF3260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69BF29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D7496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27050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F7A70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22</w:t>
            </w:r>
          </w:p>
        </w:tc>
      </w:tr>
      <w:tr w:rsidR="00E37450" w:rsidRPr="00E37450" w14:paraId="73621F70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CC524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7C8F7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98616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Glucose management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DDADD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96</w:t>
            </w:r>
          </w:p>
        </w:tc>
      </w:tr>
      <w:tr w:rsidR="00E37450" w:rsidRPr="00E37450" w14:paraId="609FF98E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5CF6D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763FFF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81BB5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Blood glucose monitoring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FD61D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65</w:t>
            </w:r>
          </w:p>
        </w:tc>
      </w:tr>
      <w:tr w:rsidR="00E37450" w:rsidRPr="00E37450" w14:paraId="3B6BB0F1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35A51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0C0BE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32342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Glycemic variability 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087B3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4</w:t>
            </w:r>
          </w:p>
        </w:tc>
      </w:tr>
      <w:tr w:rsidR="00E37450" w:rsidRPr="00E37450" w14:paraId="663CECBC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6FDDB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99E9AF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A6B27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"Enteral nutrition"AND"Diabetes mellitus"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1A766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50</w:t>
            </w:r>
          </w:p>
        </w:tc>
      </w:tr>
      <w:tr w:rsidR="00E37450" w:rsidRPr="00E37450" w14:paraId="7DAFA753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52E5A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410D1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9FE18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Insulin resistanc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9BDE6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56</w:t>
            </w:r>
          </w:p>
        </w:tc>
      </w:tr>
      <w:tr w:rsidR="00E37450" w:rsidRPr="00E37450" w14:paraId="54EAA754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B304C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CC0ACF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C774F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"Enteral nutrition"AND"Gestational diabetes"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DF6320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5</w:t>
            </w:r>
          </w:p>
        </w:tc>
      </w:tr>
      <w:tr w:rsidR="00E37450" w:rsidRPr="00E37450" w14:paraId="5744189B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22202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383B7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4DAF5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Insulin therapy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4BE95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60</w:t>
            </w:r>
          </w:p>
        </w:tc>
      </w:tr>
      <w:tr w:rsidR="00E37450" w:rsidRPr="00E37450" w14:paraId="0F1FD68A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70D64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D8AE0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98BBF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Postprandial 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6F33B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93</w:t>
            </w:r>
          </w:p>
        </w:tc>
      </w:tr>
      <w:tr w:rsidR="00E37450" w:rsidRPr="00E37450" w14:paraId="61764748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76248E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652CC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74D72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stress 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6E671A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44</w:t>
            </w:r>
          </w:p>
        </w:tc>
      </w:tr>
      <w:tr w:rsidR="00E37450" w:rsidRPr="00E37450" w14:paraId="25458A1F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99724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C2789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9A294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2E678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14</w:t>
            </w:r>
          </w:p>
        </w:tc>
      </w:tr>
      <w:tr w:rsidR="00E37450" w:rsidRPr="00E37450" w14:paraId="43337DFF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D07AF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0A15F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F8B20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Glucose levels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D219C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09</w:t>
            </w:r>
          </w:p>
        </w:tc>
      </w:tr>
      <w:tr w:rsidR="00E37450" w:rsidRPr="00E37450" w14:paraId="174C8D50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757AE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F8AC8A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FFDB9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97DED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2</w:t>
            </w:r>
          </w:p>
        </w:tc>
      </w:tr>
      <w:tr w:rsidR="00E37450" w:rsidRPr="00E37450" w14:paraId="3673DA6B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D5FA2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EB5F1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AC185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Hypo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2E049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7</w:t>
            </w:r>
          </w:p>
        </w:tc>
      </w:tr>
      <w:tr w:rsidR="00E37450" w:rsidRPr="00E37450" w14:paraId="54BBDF75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8F1D7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6AACA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6E92F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097AE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0</w:t>
            </w:r>
          </w:p>
        </w:tc>
      </w:tr>
      <w:tr w:rsidR="00E37450" w:rsidRPr="00E37450" w14:paraId="7F0DF52A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785D8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A9C01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3B125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Glucose management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3B613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6</w:t>
            </w:r>
          </w:p>
        </w:tc>
      </w:tr>
      <w:tr w:rsidR="00E37450" w:rsidRPr="00E37450" w14:paraId="7D299F9B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83393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365DED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BE255E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Blood glucose monitoring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AC399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2</w:t>
            </w:r>
          </w:p>
        </w:tc>
      </w:tr>
      <w:tr w:rsidR="00E37450" w:rsidRPr="00E37450" w14:paraId="00964FA8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DCEA0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0AFDF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BDA40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Glycemic variability 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4A7C7A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</w:t>
            </w:r>
          </w:p>
        </w:tc>
      </w:tr>
      <w:tr w:rsidR="00E37450" w:rsidRPr="00E37450" w14:paraId="12361CE8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7A92E9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62B4E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C4145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"gastric tube feeding"AND"Diabetes mellitus"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4C67C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1</w:t>
            </w:r>
          </w:p>
        </w:tc>
      </w:tr>
      <w:tr w:rsidR="00E37450" w:rsidRPr="00E37450" w14:paraId="144A7748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FF9B1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ECAA2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485EE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Insulin resistanc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6CA6D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6</w:t>
            </w:r>
          </w:p>
        </w:tc>
      </w:tr>
      <w:tr w:rsidR="00E37450" w:rsidRPr="00E37450" w14:paraId="0169D343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CEB67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3A944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571F3E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Insulin therapy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5650E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9</w:t>
            </w:r>
          </w:p>
        </w:tc>
      </w:tr>
      <w:tr w:rsidR="00E37450" w:rsidRPr="00E37450" w14:paraId="0138F16B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DA5DB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4963E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89C1D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Postprandial 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DD84B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2</w:t>
            </w:r>
          </w:p>
        </w:tc>
      </w:tr>
      <w:tr w:rsidR="00E37450" w:rsidRPr="00E37450" w14:paraId="6B0140FE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924B4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5F69A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64A56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2A7CC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82</w:t>
            </w:r>
          </w:p>
        </w:tc>
      </w:tr>
      <w:tr w:rsidR="00E37450" w:rsidRPr="00E37450" w14:paraId="4F24D73D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274FA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278B6A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1C41DE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Glucose levels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17ABC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48</w:t>
            </w:r>
          </w:p>
        </w:tc>
      </w:tr>
      <w:tr w:rsidR="00E37450" w:rsidRPr="00E37450" w14:paraId="0B6826F7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622DF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8AC27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52FF4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17717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51</w:t>
            </w:r>
          </w:p>
        </w:tc>
      </w:tr>
      <w:tr w:rsidR="00E37450" w:rsidRPr="00E37450" w14:paraId="72BF31D9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AB919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FC5E9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C5847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Hypo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76EF1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51</w:t>
            </w:r>
          </w:p>
        </w:tc>
      </w:tr>
      <w:tr w:rsidR="00E37450" w:rsidRPr="00E37450" w14:paraId="47F3F233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E852A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B6F3F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BAC9F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E1C94A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06</w:t>
            </w:r>
          </w:p>
        </w:tc>
      </w:tr>
      <w:tr w:rsidR="00E37450" w:rsidRPr="00E37450" w14:paraId="312ED89B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9F71F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E39F4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61D6D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Glucose management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7B8F2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48</w:t>
            </w:r>
          </w:p>
        </w:tc>
      </w:tr>
      <w:tr w:rsidR="00E37450" w:rsidRPr="00E37450" w14:paraId="798EA0F9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38703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352FB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745B9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Blood glucose monitoring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E9AC9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02</w:t>
            </w:r>
          </w:p>
        </w:tc>
      </w:tr>
      <w:tr w:rsidR="00E37450" w:rsidRPr="00E37450" w14:paraId="2EC11D20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C2704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5A75D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6874E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Glycemic variability 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5A998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4</w:t>
            </w:r>
          </w:p>
        </w:tc>
      </w:tr>
      <w:tr w:rsidR="00E37450" w:rsidRPr="00E37450" w14:paraId="6BB71002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870DD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2C038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90DC0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"tube feeding"AND"Diabetes mellitus"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563EE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13</w:t>
            </w:r>
          </w:p>
        </w:tc>
      </w:tr>
      <w:tr w:rsidR="00E37450" w:rsidRPr="00E37450" w14:paraId="18B963AD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EE077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A28D3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0F8CE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Insulin resistanc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9C8C2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4</w:t>
            </w:r>
          </w:p>
        </w:tc>
      </w:tr>
      <w:tr w:rsidR="00E37450" w:rsidRPr="00E37450" w14:paraId="43183AB8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319D7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72D23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F78F1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"tube feeding"AND"Gestational diabetes"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38B8D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2</w:t>
            </w:r>
          </w:p>
        </w:tc>
      </w:tr>
      <w:tr w:rsidR="00E37450" w:rsidRPr="00E37450" w14:paraId="5D66FF2F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916F2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62CC0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3997E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Insulin therapy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85930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6</w:t>
            </w:r>
          </w:p>
        </w:tc>
      </w:tr>
      <w:tr w:rsidR="00E37450" w:rsidRPr="00E37450" w14:paraId="0C6BC1B8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58A76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1A375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CABFA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Postprandial 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28485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4</w:t>
            </w:r>
          </w:p>
        </w:tc>
      </w:tr>
      <w:tr w:rsidR="00E37450" w:rsidRPr="00E37450" w14:paraId="2635199C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F3655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83AEF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DC3D4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stress 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28B1A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6</w:t>
            </w:r>
          </w:p>
        </w:tc>
      </w:tr>
      <w:tr w:rsidR="00E37450" w:rsidRPr="00E37450" w14:paraId="2023148E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242E6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149F6D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34DE0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37A78A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241</w:t>
            </w:r>
          </w:p>
        </w:tc>
      </w:tr>
      <w:tr w:rsidR="00E37450" w:rsidRPr="00E37450" w14:paraId="71B74F8C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D840A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3477C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E3903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Glucose levels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206B0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184</w:t>
            </w:r>
          </w:p>
        </w:tc>
      </w:tr>
      <w:tr w:rsidR="00E37450" w:rsidRPr="00E37450" w14:paraId="6E53389C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73A3C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5F9F5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711C2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5209E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33</w:t>
            </w:r>
          </w:p>
        </w:tc>
      </w:tr>
      <w:tr w:rsidR="00E37450" w:rsidRPr="00E37450" w14:paraId="50098128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AFBA6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8DB88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ED3A6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Hypo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E785E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44</w:t>
            </w:r>
          </w:p>
        </w:tc>
      </w:tr>
      <w:tr w:rsidR="00E37450" w:rsidRPr="00E37450" w14:paraId="1DD9795C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ACADE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975C1D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B5BA6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BCAA2D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58</w:t>
            </w:r>
          </w:p>
        </w:tc>
      </w:tr>
      <w:tr w:rsidR="00E37450" w:rsidRPr="00E37450" w14:paraId="409C6C86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117F4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4DDF1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73D2E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Glucose management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6E396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44</w:t>
            </w:r>
          </w:p>
        </w:tc>
      </w:tr>
      <w:tr w:rsidR="00E37450" w:rsidRPr="00E37450" w14:paraId="7B557B13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FC173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12635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7A688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Blood glucose monitoring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0823E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40</w:t>
            </w:r>
          </w:p>
        </w:tc>
      </w:tr>
      <w:tr w:rsidR="00E37450" w:rsidRPr="00E37450" w14:paraId="327113F7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5F904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2E976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726F2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Glycemic variability 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1F223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2</w:t>
            </w:r>
          </w:p>
        </w:tc>
      </w:tr>
      <w:tr w:rsidR="00E37450" w:rsidRPr="00E37450" w14:paraId="52351DF5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17BF1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0B102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777B7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"enteral feeding"AND"Diabetes mellitus"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C943A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41</w:t>
            </w:r>
          </w:p>
        </w:tc>
      </w:tr>
      <w:tr w:rsidR="00E37450" w:rsidRPr="00E37450" w14:paraId="5988B169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CB13F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CB0F3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140BFE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Insulin resistanc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1D0D0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92</w:t>
            </w:r>
          </w:p>
        </w:tc>
      </w:tr>
      <w:tr w:rsidR="00E37450" w:rsidRPr="00E37450" w14:paraId="4307B5A3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0ADF0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1A561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64E49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"enteral feeding"AND"Gestational diabetes"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A2CFB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4</w:t>
            </w:r>
          </w:p>
        </w:tc>
      </w:tr>
      <w:tr w:rsidR="00E37450" w:rsidRPr="00E37450" w14:paraId="59ABE19A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D0085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DD523D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A8DD6E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Insulin therapy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4394B0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66</w:t>
            </w:r>
          </w:p>
        </w:tc>
      </w:tr>
      <w:tr w:rsidR="00E37450" w:rsidRPr="00E37450" w14:paraId="5E03C569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FABD9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48323A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BBDC4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Postprandial 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FD3C6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95</w:t>
            </w:r>
          </w:p>
        </w:tc>
      </w:tr>
      <w:tr w:rsidR="00E37450" w:rsidRPr="00E37450" w14:paraId="41CF8C4C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B9469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D66CA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12C29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stress 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C0141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21</w:t>
            </w:r>
          </w:p>
        </w:tc>
      </w:tr>
      <w:tr w:rsidR="00E37450" w:rsidRPr="00E37450" w14:paraId="3E406B87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4626A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450BB0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DE3BE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ointestinal Feeding"AND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ADB68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360</w:t>
            </w:r>
          </w:p>
        </w:tc>
      </w:tr>
      <w:tr w:rsidR="00E37450" w:rsidRPr="00E37450" w14:paraId="69C29D93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69F80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5C0FAA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D1A34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ointestinal feeding"AND"Glucose levels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72CA2A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379</w:t>
            </w:r>
          </w:p>
        </w:tc>
      </w:tr>
      <w:tr w:rsidR="00E37450" w:rsidRPr="00E37450" w14:paraId="257DD68C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23F4F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792BB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8E63E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ointestinal feeding"AND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9C0BCF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16</w:t>
            </w:r>
          </w:p>
        </w:tc>
      </w:tr>
      <w:tr w:rsidR="00E37450" w:rsidRPr="00E37450" w14:paraId="2ECBB99F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9C843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89E7A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890D8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ointestinal feeding"AND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D879F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30</w:t>
            </w:r>
          </w:p>
        </w:tc>
      </w:tr>
      <w:tr w:rsidR="00E37450" w:rsidRPr="00E37450" w14:paraId="7029C50F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9CC7E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AEADA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48E8B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ointestinal feeding"AND"Glycemic variability 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14706D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7</w:t>
            </w:r>
          </w:p>
        </w:tc>
      </w:tr>
      <w:tr w:rsidR="00E37450" w:rsidRPr="00E37450" w14:paraId="3C52B108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79CAE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69127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F5912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Intragastric Feeding"AND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CE7B0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71</w:t>
            </w:r>
          </w:p>
        </w:tc>
      </w:tr>
      <w:tr w:rsidR="00E37450" w:rsidRPr="00E37450" w14:paraId="21898915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5E528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91D27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44515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Intragastric Feeding"AND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F120F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</w:t>
            </w:r>
          </w:p>
        </w:tc>
      </w:tr>
      <w:tr w:rsidR="00E37450" w:rsidRPr="00E37450" w14:paraId="34093488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5CAD3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6D796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D7F80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Intragastric Feeding"AND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538B0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7</w:t>
            </w:r>
          </w:p>
        </w:tc>
      </w:tr>
      <w:tr w:rsidR="00E37450" w:rsidRPr="00E37450" w14:paraId="56AC61CE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31069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D6D01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FA824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Intragastric Feeding"AND"Glucose management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65FD20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3</w:t>
            </w:r>
          </w:p>
        </w:tc>
      </w:tr>
      <w:tr w:rsidR="00E37450" w:rsidRPr="00E37450" w14:paraId="518978EF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3109F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58BC7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43431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Intragastric Feeding"AND"Blood glucose monitoring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7116EF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</w:t>
            </w:r>
          </w:p>
        </w:tc>
      </w:tr>
      <w:tr w:rsidR="00E37450" w:rsidRPr="00E37450" w14:paraId="18C176FD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F145D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100000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DCC5C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Intragastric Feeding"AND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9B816F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71</w:t>
            </w:r>
          </w:p>
        </w:tc>
      </w:tr>
      <w:tr w:rsidR="00E37450" w:rsidRPr="00E37450" w14:paraId="1FFF3506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FE7E8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49113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25E40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Intragastric Feeding"AND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A9250D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</w:t>
            </w:r>
          </w:p>
        </w:tc>
      </w:tr>
      <w:tr w:rsidR="00E37450" w:rsidRPr="00E37450" w14:paraId="1833E7FC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A1DDB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C40B6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F6384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ostomy nutrition" AND 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DA993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5</w:t>
            </w:r>
          </w:p>
        </w:tc>
      </w:tr>
      <w:tr w:rsidR="00E37450" w:rsidRPr="00E37450" w14:paraId="4C659833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5779B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E4A8F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33A70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ostomy nutrition"AND 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9BD5C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7</w:t>
            </w:r>
          </w:p>
        </w:tc>
      </w:tr>
      <w:tr w:rsidR="00E37450" w:rsidRPr="00E37450" w14:paraId="2F5591BA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8CB2FE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BBABA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B485A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jejunostomy nutrition" AND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79022F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7</w:t>
            </w:r>
          </w:p>
        </w:tc>
      </w:tr>
      <w:tr w:rsidR="00E37450" w:rsidRPr="00E37450" w14:paraId="38CB284A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C45F7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8E47D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67027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jejunostomy nutrition" AND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D72C4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5</w:t>
            </w:r>
          </w:p>
        </w:tc>
      </w:tr>
      <w:tr w:rsidR="00E37450" w:rsidRPr="00E37450" w14:paraId="38A54D81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D5803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A495F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19483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jejunostomy nutrition" AND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F3739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3</w:t>
            </w:r>
          </w:p>
        </w:tc>
      </w:tr>
      <w:tr w:rsidR="00E37450" w:rsidRPr="00E37450" w14:paraId="12ABBEB5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9B20C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4681F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F48F4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"AND 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28CF7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6</w:t>
            </w:r>
          </w:p>
        </w:tc>
      </w:tr>
      <w:tr w:rsidR="00E37450" w:rsidRPr="00E37450" w14:paraId="1E321BD5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BFDB4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4B1A9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48D64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"AND 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50073A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48</w:t>
            </w:r>
          </w:p>
        </w:tc>
      </w:tr>
      <w:tr w:rsidR="00E37450" w:rsidRPr="00E37450" w14:paraId="7EC0DF30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62731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E6732D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DD712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"AND 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4B672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4</w:t>
            </w:r>
          </w:p>
        </w:tc>
      </w:tr>
      <w:tr w:rsidR="00E37450" w:rsidRPr="00E37450" w14:paraId="63C3D84A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3F321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71A4A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C65DA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"AND "Glucose management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03B85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7</w:t>
            </w:r>
          </w:p>
        </w:tc>
      </w:tr>
      <w:tr w:rsidR="00E37450" w:rsidRPr="00E37450" w14:paraId="15496CAB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4D844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D93A4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9E0B4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nasogastric feed*"AND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22F62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53</w:t>
            </w:r>
          </w:p>
        </w:tc>
      </w:tr>
      <w:tr w:rsidR="00E37450" w:rsidRPr="00E37450" w14:paraId="53387ED1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DA885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ACDECD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EC219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nasogastric feed*"AND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D22DE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4</w:t>
            </w:r>
          </w:p>
        </w:tc>
      </w:tr>
      <w:tr w:rsidR="00E37450" w:rsidRPr="00E37450" w14:paraId="0323D046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65E7B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778F3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BDA66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A6194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1258</w:t>
            </w:r>
          </w:p>
        </w:tc>
      </w:tr>
      <w:tr w:rsidR="00E37450" w:rsidRPr="00E37450" w14:paraId="104495FC" w14:textId="77777777" w:rsidTr="004678C9">
        <w:trPr>
          <w:trHeight w:val="280"/>
        </w:trPr>
        <w:tc>
          <w:tcPr>
            <w:tcW w:w="12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F9B1FF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CINAHL</w:t>
            </w: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2E4FB0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B411C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1B602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83</w:t>
            </w:r>
          </w:p>
        </w:tc>
      </w:tr>
      <w:tr w:rsidR="00E37450" w:rsidRPr="00E37450" w14:paraId="7E099613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3A8D0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41D2CD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40BE99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Glucose levels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DCFE0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5</w:t>
            </w:r>
          </w:p>
        </w:tc>
      </w:tr>
      <w:tr w:rsidR="00E37450" w:rsidRPr="00E37450" w14:paraId="40AABD69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CF40B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F1FF2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D632C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665A8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37</w:t>
            </w:r>
          </w:p>
        </w:tc>
      </w:tr>
      <w:tr w:rsidR="00E37450" w:rsidRPr="00E37450" w14:paraId="4F51E67E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3147F9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A30BB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04AFC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Hypo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D7AE9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34</w:t>
            </w:r>
          </w:p>
        </w:tc>
      </w:tr>
      <w:tr w:rsidR="00E37450" w:rsidRPr="00E37450" w14:paraId="238AE8B2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04517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B6B02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8FB0A9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7938F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85</w:t>
            </w:r>
          </w:p>
        </w:tc>
      </w:tr>
      <w:tr w:rsidR="00E37450" w:rsidRPr="00E37450" w14:paraId="589876AE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0DB87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6AE28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82514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Glucose management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75F08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1</w:t>
            </w:r>
          </w:p>
        </w:tc>
      </w:tr>
      <w:tr w:rsidR="00E37450" w:rsidRPr="00E37450" w14:paraId="4869DD99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0DC7A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B2293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E3F61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Blood glucose monitoring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64219A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2</w:t>
            </w:r>
          </w:p>
        </w:tc>
      </w:tr>
      <w:tr w:rsidR="00E37450" w:rsidRPr="00E37450" w14:paraId="0725ED8F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67097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E27CEF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DFB5D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Glycemic variability 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4FCADA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3</w:t>
            </w:r>
          </w:p>
        </w:tc>
      </w:tr>
      <w:tr w:rsidR="00E37450" w:rsidRPr="00E37450" w14:paraId="3CFF1111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172AB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CD946D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C4086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"Enteral nutrition"AND"Diabetes mellitus"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83BD3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36</w:t>
            </w:r>
          </w:p>
        </w:tc>
      </w:tr>
      <w:tr w:rsidR="00E37450" w:rsidRPr="00E37450" w14:paraId="2F5C9838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3E9F7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77FCA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2498DE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Insulin resistanc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093C5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4</w:t>
            </w:r>
          </w:p>
        </w:tc>
      </w:tr>
      <w:tr w:rsidR="00E37450" w:rsidRPr="00E37450" w14:paraId="4CA9148C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48622E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EB3D4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9A99F9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"Enteral nutrition"AND"Gestational diabetes"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119C6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</w:t>
            </w:r>
          </w:p>
        </w:tc>
      </w:tr>
      <w:tr w:rsidR="00E37450" w:rsidRPr="00E37450" w14:paraId="75B58E8F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861A8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B3599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8105C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Insulin therapy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C8140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9</w:t>
            </w:r>
          </w:p>
        </w:tc>
      </w:tr>
      <w:tr w:rsidR="00E37450" w:rsidRPr="00E37450" w14:paraId="3335A7AA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2AF65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3A35B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2B5E7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Postprandial 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D48D1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</w:t>
            </w:r>
          </w:p>
        </w:tc>
      </w:tr>
      <w:tr w:rsidR="00E37450" w:rsidRPr="00E37450" w14:paraId="65753541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6DE559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0450D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9E02D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nutrition"AND"stress 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E0284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9</w:t>
            </w:r>
          </w:p>
        </w:tc>
      </w:tr>
      <w:tr w:rsidR="00E37450" w:rsidRPr="00E37450" w14:paraId="6EF95151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88F12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99412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64A3DE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EF78C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</w:t>
            </w:r>
          </w:p>
        </w:tc>
      </w:tr>
      <w:tr w:rsidR="00E37450" w:rsidRPr="00E37450" w14:paraId="54720A4F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B1874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9EF27A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C903C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A2610D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</w:t>
            </w:r>
          </w:p>
        </w:tc>
      </w:tr>
      <w:tr w:rsidR="00E37450" w:rsidRPr="00E37450" w14:paraId="2DD32C62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0269B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9D81D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8B0D7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Hypo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8F76F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</w:t>
            </w:r>
          </w:p>
        </w:tc>
      </w:tr>
      <w:tr w:rsidR="00E37450" w:rsidRPr="00E37450" w14:paraId="63FE60F5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5A78DB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DB277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8541F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ic tube feeding"AND"Glycemic variability 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407CB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</w:t>
            </w:r>
          </w:p>
        </w:tc>
      </w:tr>
      <w:tr w:rsidR="00E37450" w:rsidRPr="00E37450" w14:paraId="3FE9650F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DA925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2CC65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C1839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E23A7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50</w:t>
            </w:r>
          </w:p>
        </w:tc>
      </w:tr>
      <w:tr w:rsidR="00E37450" w:rsidRPr="00E37450" w14:paraId="22866374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D6C00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917C4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59580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Glucose levels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92F32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7</w:t>
            </w:r>
          </w:p>
        </w:tc>
      </w:tr>
      <w:tr w:rsidR="00E37450" w:rsidRPr="00E37450" w14:paraId="37384A9A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A21589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20EBAF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FE53E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E632D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13</w:t>
            </w:r>
          </w:p>
        </w:tc>
      </w:tr>
      <w:tr w:rsidR="00E37450" w:rsidRPr="00E37450" w14:paraId="47325A66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92C52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A1F60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695A3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Hypo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B6D5B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9</w:t>
            </w:r>
          </w:p>
        </w:tc>
      </w:tr>
      <w:tr w:rsidR="00E37450" w:rsidRPr="00E37450" w14:paraId="3A458DD5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C2D17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E9ECD0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2EBEB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56E2B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99</w:t>
            </w:r>
          </w:p>
        </w:tc>
      </w:tr>
      <w:tr w:rsidR="00E37450" w:rsidRPr="00E37450" w14:paraId="568D0883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5EF30E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9F2F4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E5DD2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Glucose management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61447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</w:t>
            </w:r>
          </w:p>
        </w:tc>
      </w:tr>
      <w:tr w:rsidR="00E37450" w:rsidRPr="00E37450" w14:paraId="5E985FFB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8C5DA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F1EE9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5AFAB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Blood glucose monitoring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51DD0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4</w:t>
            </w:r>
          </w:p>
        </w:tc>
      </w:tr>
      <w:tr w:rsidR="00E37450" w:rsidRPr="00E37450" w14:paraId="34E15DB4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A6FA4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DB297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D2874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Glycemic variability 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9BBE5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4</w:t>
            </w:r>
          </w:p>
        </w:tc>
      </w:tr>
      <w:tr w:rsidR="00E37450" w:rsidRPr="00E37450" w14:paraId="666F5F08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D49D4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A2934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F990A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"tube feeding"AND"Diabetes mellitus"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2FC39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52</w:t>
            </w:r>
          </w:p>
        </w:tc>
      </w:tr>
      <w:tr w:rsidR="00E37450" w:rsidRPr="00E37450" w14:paraId="0920AB83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9D946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529C0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39121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Insulin resistanc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76AEE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1</w:t>
            </w:r>
          </w:p>
        </w:tc>
      </w:tr>
      <w:tr w:rsidR="00E37450" w:rsidRPr="00E37450" w14:paraId="3017727D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60810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42CB7A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84CA4E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"tube feeding"AND"Gestational diabetes"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51FB0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</w:t>
            </w:r>
          </w:p>
        </w:tc>
      </w:tr>
      <w:tr w:rsidR="00E37450" w:rsidRPr="00E37450" w14:paraId="298B8A21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8FFB6E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AD728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0F1DB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Insulin therapy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F33D8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6</w:t>
            </w:r>
          </w:p>
        </w:tc>
      </w:tr>
      <w:tr w:rsidR="00E37450" w:rsidRPr="00E37450" w14:paraId="4CF23AAE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3EEF0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64AD9F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656A9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Postprandial 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B683F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</w:t>
            </w:r>
          </w:p>
        </w:tc>
      </w:tr>
      <w:tr w:rsidR="00E37450" w:rsidRPr="00E37450" w14:paraId="77E71CDF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C200C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A4846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78EA9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tube feeding"AND"stress 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CB938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</w:t>
            </w:r>
          </w:p>
        </w:tc>
      </w:tr>
      <w:tr w:rsidR="00E37450" w:rsidRPr="00E37450" w14:paraId="4D9B4229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4B82C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E42E1D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C9B5B9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4D53F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71</w:t>
            </w:r>
          </w:p>
        </w:tc>
      </w:tr>
      <w:tr w:rsidR="00E37450" w:rsidRPr="00E37450" w14:paraId="32D13D44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45FC6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F0EFA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25E92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Glucose levels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6D513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7</w:t>
            </w:r>
          </w:p>
        </w:tc>
      </w:tr>
      <w:tr w:rsidR="00E37450" w:rsidRPr="00E37450" w14:paraId="4A1E8BC4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28197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65DA2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6FB21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0ECEC0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35</w:t>
            </w:r>
          </w:p>
        </w:tc>
      </w:tr>
      <w:tr w:rsidR="00E37450" w:rsidRPr="00E37450" w14:paraId="53C9121A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E4CD4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A2CB1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553B9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Hypo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DB153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6</w:t>
            </w:r>
          </w:p>
        </w:tc>
      </w:tr>
      <w:tr w:rsidR="00E37450" w:rsidRPr="00E37450" w14:paraId="42C6C497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C861B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595D0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52D48D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B0D42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54</w:t>
            </w:r>
          </w:p>
        </w:tc>
      </w:tr>
      <w:tr w:rsidR="00E37450" w:rsidRPr="00E37450" w14:paraId="5A36D84E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709D1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4732B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71EC5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Glucose management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84156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1</w:t>
            </w:r>
          </w:p>
        </w:tc>
      </w:tr>
      <w:tr w:rsidR="00E37450" w:rsidRPr="00E37450" w14:paraId="713E9DDE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14FCC9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32535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B3B31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Blood glucose monitoring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E9DFE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8</w:t>
            </w:r>
          </w:p>
        </w:tc>
      </w:tr>
      <w:tr w:rsidR="00E37450" w:rsidRPr="00E37450" w14:paraId="52213AE6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3B336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2FC3A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725B5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Glycemic variability 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284D1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4</w:t>
            </w:r>
          </w:p>
        </w:tc>
      </w:tr>
      <w:tr w:rsidR="00E37450" w:rsidRPr="00E37450" w14:paraId="3035E2CE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DD6C7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96BBB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AC34F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"enteral feeding"AND"Diabetes mellitus"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77FD1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44</w:t>
            </w:r>
          </w:p>
        </w:tc>
      </w:tr>
      <w:tr w:rsidR="00E37450" w:rsidRPr="00E37450" w14:paraId="31367A85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4AC53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7B9FCD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AE3B6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</w:t>
            </w:r>
            <w:r w:rsidRPr="00E374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Insulin resistanc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291C7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2</w:t>
            </w:r>
          </w:p>
        </w:tc>
      </w:tr>
      <w:tr w:rsidR="00E37450" w:rsidRPr="00E37450" w14:paraId="43612593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07000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980F57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91427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"enteral feeding"AND"Gestational diabetes"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AEA79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</w:t>
            </w:r>
          </w:p>
        </w:tc>
      </w:tr>
      <w:tr w:rsidR="00E37450" w:rsidRPr="00E37450" w14:paraId="77E7E480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EB55B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43203F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38EC8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Insulin therapy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D6BB9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3</w:t>
            </w:r>
          </w:p>
        </w:tc>
      </w:tr>
      <w:tr w:rsidR="00E37450" w:rsidRPr="00E37450" w14:paraId="7077E163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35EF86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32A63F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208C10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Postprandial 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AA1F1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</w:t>
            </w:r>
          </w:p>
        </w:tc>
      </w:tr>
      <w:tr w:rsidR="00E37450" w:rsidRPr="00E37450" w14:paraId="10B142F1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0E94F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75A744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9EA5E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ing"AND"stress 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4EA233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</w:t>
            </w:r>
          </w:p>
        </w:tc>
      </w:tr>
      <w:tr w:rsidR="00E37450" w:rsidRPr="00E37450" w14:paraId="085E568D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61C4CE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C807F2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E5CB85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Gastrointestinal Feeding"AND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BD89DA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</w:t>
            </w:r>
          </w:p>
        </w:tc>
      </w:tr>
      <w:tr w:rsidR="00E37450" w:rsidRPr="00E37450" w14:paraId="30D8C0B7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2B1759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2B66A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0F07A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astrointestinal feeding"AND"Glucose levels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A4DDA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</w:t>
            </w:r>
          </w:p>
        </w:tc>
      </w:tr>
      <w:tr w:rsidR="00E37450" w:rsidRPr="00E37450" w14:paraId="426D43A1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65ECE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3ED54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89D45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astrointestinal feeding"AND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A3367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</w:t>
            </w:r>
          </w:p>
        </w:tc>
      </w:tr>
      <w:tr w:rsidR="00E37450" w:rsidRPr="00E37450" w14:paraId="61530259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C84D8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523BC9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CC537A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Intragastric Feeding"AND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AB57C5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</w:t>
            </w:r>
          </w:p>
        </w:tc>
      </w:tr>
      <w:tr w:rsidR="00E37450" w:rsidRPr="00E37450" w14:paraId="02BAB2BE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8DEBD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9CA8D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04FF04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jejunostomy nutrition" AND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B812EB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</w:t>
            </w:r>
          </w:p>
        </w:tc>
      </w:tr>
      <w:tr w:rsidR="00E37450" w:rsidRPr="00E37450" w14:paraId="354D326C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67CFC1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9A09D0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77543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"AND 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E6B22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9</w:t>
            </w:r>
          </w:p>
        </w:tc>
      </w:tr>
      <w:tr w:rsidR="00E37450" w:rsidRPr="00E37450" w14:paraId="77C1618F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94322C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55B320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C5B742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"AND 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14104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2</w:t>
            </w:r>
          </w:p>
        </w:tc>
      </w:tr>
      <w:tr w:rsidR="00E37450" w:rsidRPr="00E37450" w14:paraId="50B15118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C8AF1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F321F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6BA5B3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enteral feed"AND "Glycemic control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C0A61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9</w:t>
            </w:r>
          </w:p>
        </w:tc>
      </w:tr>
      <w:tr w:rsidR="00E37450" w:rsidRPr="00E37450" w14:paraId="192763EB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80E62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50A373E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F60D88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nasogastric feed*"AND"Blood glucos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71E33C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2</w:t>
            </w:r>
          </w:p>
        </w:tc>
      </w:tr>
      <w:tr w:rsidR="00E37450" w:rsidRPr="00E37450" w14:paraId="2BBBAF56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30F029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7A1ACD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58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63165F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"nasogastric feed*"AND"Hyperglycemia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5E0391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</w:t>
            </w:r>
          </w:p>
        </w:tc>
      </w:tr>
      <w:tr w:rsidR="00E37450" w:rsidRPr="00E37450" w14:paraId="30260270" w14:textId="77777777" w:rsidTr="00E37450">
        <w:trPr>
          <w:trHeight w:val="280"/>
        </w:trPr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425207" w14:textId="77777777" w:rsidR="00E37450" w:rsidRPr="00E37450" w:rsidRDefault="00E37450" w:rsidP="00E374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51C3F0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D6AF86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185948" w14:textId="77777777" w:rsidR="00E37450" w:rsidRPr="00E37450" w:rsidRDefault="00E37450" w:rsidP="00E3745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E3745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046</w:t>
            </w:r>
          </w:p>
        </w:tc>
      </w:tr>
    </w:tbl>
    <w:p w14:paraId="746E90A6" w14:textId="77777777" w:rsidR="00A36B2C" w:rsidRDefault="00A36B2C">
      <w:pPr>
        <w:rPr>
          <w:rFonts w:hint="eastAsia"/>
        </w:rPr>
      </w:pPr>
    </w:p>
    <w:p w14:paraId="415778C4" w14:textId="77777777" w:rsidR="00FC3ADB" w:rsidRDefault="00FC3ADB">
      <w:pPr>
        <w:rPr>
          <w:rFonts w:hint="eastAsia"/>
        </w:rPr>
      </w:pPr>
    </w:p>
    <w:p w14:paraId="2531FAEA" w14:textId="77777777" w:rsidR="00FC3ADB" w:rsidRDefault="00FC3ADB">
      <w:pPr>
        <w:rPr>
          <w:rFonts w:hint="eastAsia"/>
        </w:rPr>
      </w:pPr>
    </w:p>
    <w:p w14:paraId="350D05F1" w14:textId="77777777" w:rsidR="00FC3ADB" w:rsidRDefault="00FC3ADB">
      <w:pPr>
        <w:rPr>
          <w:rFonts w:hint="eastAsia"/>
        </w:rPr>
      </w:pPr>
    </w:p>
    <w:p w14:paraId="133B898A" w14:textId="77777777" w:rsidR="00FC3ADB" w:rsidRDefault="00FC3ADB">
      <w:pPr>
        <w:rPr>
          <w:rFonts w:hint="eastAsia"/>
        </w:rPr>
      </w:pPr>
    </w:p>
    <w:p w14:paraId="4D4ECFF5" w14:textId="02641C48" w:rsidR="003753CD" w:rsidRPr="00F136C3" w:rsidRDefault="003753CD" w:rsidP="00F136C3">
      <w:pPr>
        <w:pStyle w:val="1"/>
        <w:spacing w:before="120" w:after="120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bookmarkStart w:id="0" w:name="OLE_LINK1"/>
      <w:r w:rsidRPr="00F136C3">
        <w:rPr>
          <w:rFonts w:ascii="Times New Roman" w:hAnsi="Times New Roman" w:cs="Times New Roman" w:hint="eastAsia"/>
          <w:b/>
          <w:bCs/>
          <w:color w:val="auto"/>
          <w:sz w:val="28"/>
          <w:szCs w:val="28"/>
        </w:rPr>
        <w:lastRenderedPageBreak/>
        <w:t>2.search results</w:t>
      </w:r>
    </w:p>
    <w:tbl>
      <w:tblPr>
        <w:tblW w:w="7366" w:type="dxa"/>
        <w:tblLook w:val="04A0" w:firstRow="1" w:lastRow="0" w:firstColumn="1" w:lastColumn="0" w:noHBand="0" w:noVBand="1"/>
      </w:tblPr>
      <w:tblGrid>
        <w:gridCol w:w="1277"/>
        <w:gridCol w:w="2388"/>
        <w:gridCol w:w="3701"/>
      </w:tblGrid>
      <w:tr w:rsidR="00FC3ADB" w:rsidRPr="003753CD" w14:paraId="15851DB6" w14:textId="77777777" w:rsidTr="003A5F4F">
        <w:trPr>
          <w:trHeight w:val="280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bookmarkEnd w:id="0"/>
          <w:p w14:paraId="3997FDC9" w14:textId="77777777" w:rsidR="00FC3ADB" w:rsidRPr="003753CD" w:rsidRDefault="00FC3ADB" w:rsidP="00FC3A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753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atabases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EFEAB4" w14:textId="77777777" w:rsidR="00FC3ADB" w:rsidRPr="003753CD" w:rsidRDefault="00FC3ADB" w:rsidP="00FC3A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753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iterature quantity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0BB756" w14:textId="77777777" w:rsidR="00FC3ADB" w:rsidRPr="003753CD" w:rsidRDefault="00FC3ADB" w:rsidP="00FC3A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753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fter removing duplicates</w:t>
            </w:r>
          </w:p>
        </w:tc>
      </w:tr>
      <w:tr w:rsidR="00FC3ADB" w:rsidRPr="003753CD" w14:paraId="339F68F5" w14:textId="77777777" w:rsidTr="003A5F4F">
        <w:trPr>
          <w:trHeight w:val="280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D17CD3" w14:textId="77777777" w:rsidR="00FC3ADB" w:rsidRPr="003753CD" w:rsidRDefault="00FC3ADB" w:rsidP="00FC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53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bmed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AE7CDA" w14:textId="77777777" w:rsidR="00FC3ADB" w:rsidRPr="003753CD" w:rsidRDefault="00FC3ADB" w:rsidP="00FC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53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069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F874A4" w14:textId="77777777" w:rsidR="00FC3ADB" w:rsidRPr="003753CD" w:rsidRDefault="00FC3ADB" w:rsidP="00FC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53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68</w:t>
            </w:r>
          </w:p>
        </w:tc>
      </w:tr>
      <w:tr w:rsidR="00FC3ADB" w:rsidRPr="003753CD" w14:paraId="2726C53B" w14:textId="77777777" w:rsidTr="003A5F4F">
        <w:trPr>
          <w:trHeight w:val="280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8A4D63" w14:textId="77777777" w:rsidR="00FC3ADB" w:rsidRPr="003753CD" w:rsidRDefault="00FC3ADB" w:rsidP="00FC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53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os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C772EF" w14:textId="77777777" w:rsidR="00FC3ADB" w:rsidRPr="003753CD" w:rsidRDefault="00FC3ADB" w:rsidP="00FC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53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14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90F57E" w14:textId="77777777" w:rsidR="00FC3ADB" w:rsidRPr="003753CD" w:rsidRDefault="00FC3ADB" w:rsidP="00FC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53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8</w:t>
            </w:r>
          </w:p>
        </w:tc>
      </w:tr>
      <w:tr w:rsidR="00FC3ADB" w:rsidRPr="003753CD" w14:paraId="47D0D5B7" w14:textId="77777777" w:rsidTr="003A5F4F">
        <w:trPr>
          <w:trHeight w:val="280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6935FD" w14:textId="77777777" w:rsidR="00FC3ADB" w:rsidRPr="003753CD" w:rsidRDefault="00FC3ADB" w:rsidP="00FC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53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base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48DE51" w14:textId="77777777" w:rsidR="00FC3ADB" w:rsidRPr="003753CD" w:rsidRDefault="00FC3ADB" w:rsidP="00FC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53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54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856DC5" w14:textId="77777777" w:rsidR="00FC3ADB" w:rsidRPr="003753CD" w:rsidRDefault="00FC3ADB" w:rsidP="00FC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53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74</w:t>
            </w:r>
          </w:p>
        </w:tc>
      </w:tr>
      <w:tr w:rsidR="00FC3ADB" w:rsidRPr="003753CD" w14:paraId="4AD815FB" w14:textId="77777777" w:rsidTr="003A5F4F">
        <w:trPr>
          <w:trHeight w:val="280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A3A9B4" w14:textId="77777777" w:rsidR="00FC3ADB" w:rsidRPr="003753CD" w:rsidRDefault="00FC3ADB" w:rsidP="00FC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53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chrane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B23861" w14:textId="77777777" w:rsidR="00FC3ADB" w:rsidRPr="003753CD" w:rsidRDefault="00FC3ADB" w:rsidP="00FC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53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08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29C0D9" w14:textId="77777777" w:rsidR="00FC3ADB" w:rsidRPr="003753CD" w:rsidRDefault="00FC3ADB" w:rsidP="00FC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53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6</w:t>
            </w:r>
          </w:p>
        </w:tc>
      </w:tr>
      <w:tr w:rsidR="00FC3ADB" w:rsidRPr="003753CD" w14:paraId="79BAF650" w14:textId="77777777" w:rsidTr="003A5F4F">
        <w:trPr>
          <w:trHeight w:val="280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D00D28" w14:textId="77777777" w:rsidR="00FC3ADB" w:rsidRPr="003753CD" w:rsidRDefault="00FC3ADB" w:rsidP="00FC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53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opus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95A29A" w14:textId="77777777" w:rsidR="00FC3ADB" w:rsidRPr="003753CD" w:rsidRDefault="00FC3ADB" w:rsidP="00FC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53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258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8BDD6F" w14:textId="77777777" w:rsidR="00FC3ADB" w:rsidRPr="003753CD" w:rsidRDefault="00FC3ADB" w:rsidP="00FC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53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59</w:t>
            </w:r>
          </w:p>
        </w:tc>
      </w:tr>
      <w:tr w:rsidR="00FC3ADB" w:rsidRPr="003753CD" w14:paraId="3F1DC824" w14:textId="77777777" w:rsidTr="003A5F4F">
        <w:trPr>
          <w:trHeight w:val="280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88592B" w14:textId="77777777" w:rsidR="00FC3ADB" w:rsidRPr="003753CD" w:rsidRDefault="00FC3ADB" w:rsidP="00FC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53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nahl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D19512" w14:textId="77777777" w:rsidR="00FC3ADB" w:rsidRPr="003753CD" w:rsidRDefault="00FC3ADB" w:rsidP="00FC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53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46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50B431" w14:textId="77777777" w:rsidR="00FC3ADB" w:rsidRPr="003753CD" w:rsidRDefault="00FC3ADB" w:rsidP="00FC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53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4</w:t>
            </w:r>
          </w:p>
        </w:tc>
      </w:tr>
      <w:tr w:rsidR="00FC3ADB" w:rsidRPr="003753CD" w14:paraId="6BF3CC7E" w14:textId="77777777" w:rsidTr="003A5F4F">
        <w:trPr>
          <w:trHeight w:val="280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93EF28" w14:textId="77777777" w:rsidR="00FC3ADB" w:rsidRPr="003753CD" w:rsidRDefault="00FC3ADB" w:rsidP="00FC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53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4AC8D1" w14:textId="77777777" w:rsidR="00FC3ADB" w:rsidRPr="003753CD" w:rsidRDefault="00FC3ADB" w:rsidP="00FC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53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049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06DA5C" w14:textId="77777777" w:rsidR="00FC3ADB" w:rsidRPr="003753CD" w:rsidRDefault="00FC3ADB" w:rsidP="00FC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53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29</w:t>
            </w:r>
          </w:p>
        </w:tc>
      </w:tr>
    </w:tbl>
    <w:p w14:paraId="19795D81" w14:textId="77777777" w:rsidR="00FC3ADB" w:rsidRDefault="00FC3ADB">
      <w:pPr>
        <w:rPr>
          <w:rFonts w:hint="eastAsia"/>
        </w:rPr>
      </w:pPr>
    </w:p>
    <w:p w14:paraId="11A9C72C" w14:textId="77777777" w:rsidR="00596510" w:rsidRDefault="00596510" w:rsidP="00596510">
      <w:pPr>
        <w:widowControl/>
        <w:jc w:val="left"/>
        <w:rPr>
          <w:rFonts w:ascii="Times New Roman" w:hAnsi="Times New Roman" w:cs="Times New Roman"/>
          <w:b/>
          <w:bCs/>
          <w:sz w:val="28"/>
          <w:szCs w:val="32"/>
        </w:rPr>
        <w:sectPr w:rsidR="00596510" w:rsidSect="00E37450">
          <w:pgSz w:w="11906" w:h="16838"/>
          <w:pgMar w:top="567" w:right="567" w:bottom="567" w:left="567" w:header="851" w:footer="992" w:gutter="0"/>
          <w:cols w:space="425"/>
          <w:docGrid w:type="lines" w:linePitch="312"/>
        </w:sectPr>
      </w:pPr>
    </w:p>
    <w:p w14:paraId="63A2C4FD" w14:textId="5BCEAE3A" w:rsidR="00187A1D" w:rsidRPr="00F136C3" w:rsidRDefault="00291DDE" w:rsidP="00F136C3">
      <w:pPr>
        <w:pStyle w:val="1"/>
        <w:spacing w:before="0" w:after="0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color w:val="auto"/>
          <w:sz w:val="28"/>
          <w:szCs w:val="28"/>
        </w:rPr>
        <w:lastRenderedPageBreak/>
        <w:t>3</w:t>
      </w:r>
      <w:r w:rsidR="00E073CF" w:rsidRPr="00F136C3">
        <w:rPr>
          <w:rFonts w:ascii="Times New Roman" w:hAnsi="Times New Roman" w:cs="Times New Roman" w:hint="eastAsia"/>
          <w:b/>
          <w:bCs/>
          <w:color w:val="auto"/>
          <w:sz w:val="28"/>
          <w:szCs w:val="28"/>
        </w:rPr>
        <w:t>.</w:t>
      </w:r>
      <w:r w:rsidR="00187A1D" w:rsidRPr="00F136C3">
        <w:rPr>
          <w:rFonts w:ascii="Times New Roman" w:hAnsi="Times New Roman" w:cs="Times New Roman"/>
          <w:b/>
          <w:bCs/>
          <w:color w:val="auto"/>
          <w:sz w:val="28"/>
          <w:szCs w:val="28"/>
        </w:rPr>
        <w:t>Summary table of studies included in the research</w:t>
      </w:r>
    </w:p>
    <w:tbl>
      <w:tblPr>
        <w:tblW w:w="0" w:type="auto"/>
        <w:tblInd w:w="9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9"/>
        <w:gridCol w:w="2009"/>
        <w:gridCol w:w="7812"/>
      </w:tblGrid>
      <w:tr w:rsidR="00596510" w:rsidRPr="00596510" w14:paraId="66D3BB2D" w14:textId="77777777" w:rsidTr="00A93759">
        <w:trPr>
          <w:trHeight w:val="369"/>
        </w:trPr>
        <w:tc>
          <w:tcPr>
            <w:tcW w:w="218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0119F62" w14:textId="49DAD87C" w:rsidR="00596510" w:rsidRPr="00596510" w:rsidRDefault="00A7174A" w:rsidP="005965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228193034"/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20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F1C361C" w14:textId="77777777" w:rsidR="00596510" w:rsidRPr="00596510" w:rsidRDefault="00596510" w:rsidP="005965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esign</w:t>
            </w:r>
          </w:p>
        </w:tc>
        <w:tc>
          <w:tcPr>
            <w:tcW w:w="781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854C342" w14:textId="77777777" w:rsidR="00596510" w:rsidRPr="00596510" w:rsidRDefault="00596510" w:rsidP="005965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ticle Content</w:t>
            </w:r>
          </w:p>
        </w:tc>
      </w:tr>
      <w:bookmarkEnd w:id="1"/>
      <w:tr w:rsidR="00596510" w:rsidRPr="00596510" w14:paraId="138BF189" w14:textId="77777777" w:rsidTr="00A93759">
        <w:trPr>
          <w:trHeight w:val="369"/>
        </w:trPr>
        <w:tc>
          <w:tcPr>
            <w:tcW w:w="218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C0A575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Yao, 2025</w:t>
            </w:r>
          </w:p>
        </w:tc>
        <w:tc>
          <w:tcPr>
            <w:tcW w:w="20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9859DC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781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BC3D64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Identified risk factors and supports individualized carbohydrate strategies</w:t>
            </w:r>
          </w:p>
        </w:tc>
      </w:tr>
      <w:tr w:rsidR="00596510" w:rsidRPr="00596510" w14:paraId="35D3B085" w14:textId="77777777" w:rsidTr="00A93759">
        <w:trPr>
          <w:trHeight w:val="369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DBDD4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Honarmand, 202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85C89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Guideline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2CA9D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Recommends insulin infusion, frequent monitoring, and moderate targets</w:t>
            </w:r>
          </w:p>
        </w:tc>
      </w:tr>
      <w:tr w:rsidR="00596510" w:rsidRPr="00596510" w14:paraId="39B06A2B" w14:textId="77777777" w:rsidTr="00A93759">
        <w:trPr>
          <w:trHeight w:val="369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79CBC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Hiemstra, 202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4978A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6484C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Persistent circadian glucose variability during continuous EN</w:t>
            </w:r>
          </w:p>
        </w:tc>
      </w:tr>
      <w:tr w:rsidR="00596510" w:rsidRPr="00596510" w14:paraId="039D66E9" w14:textId="77777777" w:rsidTr="00A93759">
        <w:trPr>
          <w:trHeight w:val="369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5D64D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Ni, 202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B2A47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1CBA0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Intermediate/long-acting insulin effectively controls EN-related hyperglycemia</w:t>
            </w:r>
          </w:p>
        </w:tc>
      </w:tr>
      <w:tr w:rsidR="00596510" w:rsidRPr="00596510" w14:paraId="430BFE61" w14:textId="77777777" w:rsidTr="00A93759">
        <w:trPr>
          <w:trHeight w:val="369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1AB72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Rebollo-Pérez, 202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B1419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Expert consensus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EDB33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Highlights lack of standardization and provides management guidance</w:t>
            </w:r>
          </w:p>
        </w:tc>
      </w:tr>
      <w:tr w:rsidR="00596510" w:rsidRPr="00596510" w14:paraId="33A3C8A4" w14:textId="77777777" w:rsidTr="00A93759">
        <w:trPr>
          <w:trHeight w:val="369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ABAB0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Wu, 202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8B78D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Expert consensus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645E1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Supports safe, individualized control minimizing hypoglycemia and variability</w:t>
            </w:r>
          </w:p>
        </w:tc>
      </w:tr>
      <w:tr w:rsidR="00596510" w:rsidRPr="00596510" w14:paraId="4300F4FA" w14:textId="77777777" w:rsidTr="00A93759">
        <w:trPr>
          <w:trHeight w:val="369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517BE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Seifi, 202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C9789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E2F7F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No metabolic benefit of synbiotic supplementation</w:t>
            </w:r>
          </w:p>
        </w:tc>
      </w:tr>
      <w:tr w:rsidR="00596510" w:rsidRPr="00596510" w14:paraId="42ECE4CD" w14:textId="77777777" w:rsidTr="00A93759">
        <w:trPr>
          <w:trHeight w:val="369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2EC7F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Burslem, 202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7772A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Review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3547D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LCHF may benefit subgroups; evidence remains limited</w:t>
            </w:r>
          </w:p>
        </w:tc>
      </w:tr>
      <w:tr w:rsidR="00596510" w:rsidRPr="00596510" w14:paraId="5141C5A6" w14:textId="77777777" w:rsidTr="00A93759">
        <w:trPr>
          <w:trHeight w:val="369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25874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Wang, 202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814A8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D6BEA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Minimal formula differences; low-carbohydrate may be advantageous</w:t>
            </w:r>
          </w:p>
        </w:tc>
      </w:tr>
      <w:tr w:rsidR="00596510" w:rsidRPr="00596510" w14:paraId="7BB14B31" w14:textId="77777777" w:rsidTr="00A93759">
        <w:trPr>
          <w:trHeight w:val="369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862BF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Ren, 202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11360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1297C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Sequential feeding non-inferior; may reduce hyperglycemia</w:t>
            </w:r>
          </w:p>
        </w:tc>
      </w:tr>
      <w:tr w:rsidR="00596510" w:rsidRPr="00596510" w14:paraId="06655D27" w14:textId="77777777" w:rsidTr="00A93759">
        <w:trPr>
          <w:trHeight w:val="369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E8C23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Masood, 202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305EF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79F42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Insulin protocols achieve targets safely</w:t>
            </w:r>
          </w:p>
        </w:tc>
      </w:tr>
      <w:tr w:rsidR="00596510" w:rsidRPr="00596510" w14:paraId="7798FCA1" w14:textId="77777777" w:rsidTr="00A93759">
        <w:trPr>
          <w:trHeight w:val="369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36127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Seyyedi, 202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31A03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9E73E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Feeding method affects phosphorus, not glycemia</w:t>
            </w:r>
          </w:p>
        </w:tc>
      </w:tr>
      <w:tr w:rsidR="00596510" w:rsidRPr="00596510" w14:paraId="3285F260" w14:textId="77777777" w:rsidTr="00A93759">
        <w:trPr>
          <w:trHeight w:val="369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094CA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Prest, 202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8DD3A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BDDBA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Volume-based feeding improves nutrition and glycemic outcomes</w:t>
            </w:r>
          </w:p>
        </w:tc>
      </w:tr>
      <w:tr w:rsidR="00596510" w:rsidRPr="00596510" w14:paraId="19E07C75" w14:textId="77777777" w:rsidTr="00A93759">
        <w:trPr>
          <w:trHeight w:val="369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0237E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Murphy, 202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E71B7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Review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D4443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Supports individualized targets with emerging technologies</w:t>
            </w:r>
          </w:p>
        </w:tc>
      </w:tr>
      <w:tr w:rsidR="00596510" w:rsidRPr="00596510" w14:paraId="7633C7B9" w14:textId="77777777" w:rsidTr="00A93759">
        <w:trPr>
          <w:trHeight w:val="369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35E3C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Sarfo-Adu, 201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2F373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2397A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Requires early insulin adjustment and specialist involvement</w:t>
            </w:r>
          </w:p>
        </w:tc>
      </w:tr>
      <w:tr w:rsidR="00596510" w:rsidRPr="00596510" w14:paraId="786B2828" w14:textId="77777777" w:rsidTr="00A93759">
        <w:trPr>
          <w:trHeight w:val="369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1EC35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Roberts, 201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F8B98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AEDA2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Volume-based EN improves delivery without glycemic compromise</w:t>
            </w:r>
          </w:p>
        </w:tc>
      </w:tr>
      <w:tr w:rsidR="00596510" w:rsidRPr="00596510" w14:paraId="0E7A5B00" w14:textId="77777777" w:rsidTr="00A93759">
        <w:trPr>
          <w:trHeight w:val="369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0823D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Doola, 201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133CE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D30EB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Low-carbohydrate formulas reduce insulin requirements</w:t>
            </w:r>
          </w:p>
        </w:tc>
      </w:tr>
      <w:tr w:rsidR="00596510" w:rsidRPr="00596510" w14:paraId="59A77798" w14:textId="77777777" w:rsidTr="00A93759">
        <w:trPr>
          <w:trHeight w:val="369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1C840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Vahabzadeh, 201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BEA08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E2A3E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High-fat formulas improve metabolism, not outcomes</w:t>
            </w:r>
          </w:p>
        </w:tc>
      </w:tr>
      <w:tr w:rsidR="00596510" w:rsidRPr="00596510" w14:paraId="52CFCA7E" w14:textId="77777777" w:rsidTr="00A93759">
        <w:trPr>
          <w:trHeight w:val="369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3F1B7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Mader, 201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CB7C0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Prospective cohort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1F20E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Decision-support systems are feasible and effective</w:t>
            </w:r>
          </w:p>
        </w:tc>
      </w:tr>
      <w:tr w:rsidR="00596510" w:rsidRPr="00596510" w14:paraId="4B7C126A" w14:textId="77777777" w:rsidTr="00A93759">
        <w:trPr>
          <w:trHeight w:val="369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82196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Doola, 201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D3ADA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7A259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Glycemic variability predicts mortality risk</w:t>
            </w:r>
          </w:p>
        </w:tc>
      </w:tr>
      <w:tr w:rsidR="00596510" w:rsidRPr="00596510" w14:paraId="7D4FBB14" w14:textId="77777777" w:rsidTr="00A93759">
        <w:trPr>
          <w:trHeight w:val="369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B3D6D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Steen, 201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08566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A44D7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Low-carbohydrate lowers mean glucose, not variability</w:t>
            </w:r>
          </w:p>
        </w:tc>
      </w:tr>
      <w:tr w:rsidR="00596510" w:rsidRPr="00596510" w14:paraId="21C658E3" w14:textId="77777777" w:rsidTr="00A93759">
        <w:trPr>
          <w:trHeight w:val="369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8F057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Roberts, 201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92009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Guideline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EB86E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Recommends moderate targets and multidisciplinary care</w:t>
            </w:r>
          </w:p>
        </w:tc>
      </w:tr>
      <w:tr w:rsidR="00A93759" w:rsidRPr="00596510" w14:paraId="31898BA4" w14:textId="77777777" w:rsidTr="00A93759">
        <w:trPr>
          <w:trHeight w:val="369"/>
        </w:trPr>
        <w:tc>
          <w:tcPr>
            <w:tcW w:w="21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14CB8EE" w14:textId="12845CA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Shao, 2018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75F72B5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78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3C040F9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Diabetes-specific formulas improve acute glycemic control</w:t>
            </w:r>
          </w:p>
        </w:tc>
      </w:tr>
    </w:tbl>
    <w:p w14:paraId="7B81D7E3" w14:textId="02988D49" w:rsidR="00A93759" w:rsidRPr="00A93759" w:rsidRDefault="00A93759" w:rsidP="00A93759">
      <w:pPr>
        <w:jc w:val="center"/>
        <w:rPr>
          <w:rFonts w:hint="eastAsia"/>
          <w:b/>
          <w:bCs/>
        </w:rPr>
      </w:pPr>
      <w:r w:rsidRPr="00A93759">
        <w:rPr>
          <w:rFonts w:hint="eastAsia"/>
          <w:b/>
          <w:bCs/>
        </w:rPr>
        <w:lastRenderedPageBreak/>
        <w:t>Continued from the previous table</w:t>
      </w:r>
    </w:p>
    <w:tbl>
      <w:tblPr>
        <w:tblW w:w="0" w:type="auto"/>
        <w:tblInd w:w="9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9"/>
        <w:gridCol w:w="2009"/>
        <w:gridCol w:w="7812"/>
      </w:tblGrid>
      <w:tr w:rsidR="00A93759" w:rsidRPr="00596510" w14:paraId="6727BCCF" w14:textId="77777777" w:rsidTr="00A04970">
        <w:trPr>
          <w:trHeight w:val="369"/>
        </w:trPr>
        <w:tc>
          <w:tcPr>
            <w:tcW w:w="218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08B8701" w14:textId="1AC37B03" w:rsidR="00A93759" w:rsidRPr="00596510" w:rsidRDefault="00A7174A" w:rsidP="00A049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20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3C6EA3C" w14:textId="77777777" w:rsidR="00A93759" w:rsidRPr="00596510" w:rsidRDefault="00A93759" w:rsidP="00A049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esign</w:t>
            </w:r>
          </w:p>
        </w:tc>
        <w:tc>
          <w:tcPr>
            <w:tcW w:w="781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114D478" w14:textId="77777777" w:rsidR="00A93759" w:rsidRPr="00596510" w:rsidRDefault="00A93759" w:rsidP="00A049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ticle Content</w:t>
            </w:r>
          </w:p>
        </w:tc>
      </w:tr>
      <w:tr w:rsidR="00596510" w:rsidRPr="00596510" w14:paraId="705F09F2" w14:textId="77777777" w:rsidTr="00A93759">
        <w:trPr>
          <w:trHeight w:val="369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EDDBC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Egi, 201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D2FE4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31952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Isomaltulose formulas improve control safely</w:t>
            </w:r>
          </w:p>
        </w:tc>
      </w:tr>
      <w:tr w:rsidR="00596510" w:rsidRPr="00596510" w14:paraId="77549C24" w14:textId="77777777" w:rsidTr="00A93759">
        <w:trPr>
          <w:trHeight w:val="369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D7ABC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Sanz-Paris, 201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A2E79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Expert consensus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5D04B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Supports individualized nutrition and metabolic targets</w:t>
            </w:r>
          </w:p>
        </w:tc>
      </w:tr>
      <w:tr w:rsidR="00596510" w:rsidRPr="00596510" w14:paraId="51AFBDC9" w14:textId="77777777" w:rsidTr="00A93759">
        <w:trPr>
          <w:trHeight w:val="369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71B8D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Drincic, 201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8971C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Expert consensus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9F16D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Emphasizes synchronizing nutrition and insulin therapy</w:t>
            </w:r>
          </w:p>
        </w:tc>
      </w:tr>
      <w:tr w:rsidR="00596510" w:rsidRPr="00596510" w14:paraId="42ED5AC7" w14:textId="77777777" w:rsidTr="00A93759">
        <w:trPr>
          <w:trHeight w:val="369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0A408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Xu, 201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1A2D8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 xml:space="preserve">Mixed-method 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10D71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Hyperglycemia linked to feeding intolerance</w:t>
            </w:r>
          </w:p>
        </w:tc>
      </w:tr>
      <w:tr w:rsidR="00596510" w:rsidRPr="00596510" w14:paraId="5E06EF39" w14:textId="77777777" w:rsidTr="00A93759">
        <w:trPr>
          <w:trHeight w:val="369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05D03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McClave, 201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CF1F7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Guideline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B5B36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EN preferred with individualized assessment</w:t>
            </w:r>
          </w:p>
        </w:tc>
      </w:tr>
      <w:tr w:rsidR="00596510" w:rsidRPr="00596510" w14:paraId="01D9425A" w14:textId="77777777" w:rsidTr="00A93759">
        <w:trPr>
          <w:trHeight w:val="369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437EC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Mabrey, 201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226E2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Guideline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A9741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Advocates individualized insulin and nutrition strategies</w:t>
            </w:r>
          </w:p>
        </w:tc>
      </w:tr>
      <w:tr w:rsidR="00596510" w:rsidRPr="00596510" w14:paraId="6C7D6CDD" w14:textId="77777777" w:rsidTr="00A93759">
        <w:trPr>
          <w:trHeight w:val="369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330D8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Davidson, 201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58025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Expert consensus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20CAF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Supports moderate targets (140–180 mg/dL)</w:t>
            </w:r>
          </w:p>
        </w:tc>
      </w:tr>
      <w:tr w:rsidR="00596510" w:rsidRPr="00596510" w14:paraId="5B734FB1" w14:textId="77777777" w:rsidTr="00A93759">
        <w:trPr>
          <w:trHeight w:val="369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64B94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Wong, 201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E38D2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691C7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Specialist teams improve glycemic outcomes</w:t>
            </w:r>
          </w:p>
        </w:tc>
      </w:tr>
      <w:tr w:rsidR="00596510" w:rsidRPr="00596510" w14:paraId="5475A0D5" w14:textId="77777777" w:rsidTr="00A93759">
        <w:trPr>
          <w:trHeight w:val="369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50F51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Murphy, 201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98459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70FCB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Intermittent feeding reduces hypoglycemia risk</w:t>
            </w:r>
          </w:p>
        </w:tc>
      </w:tr>
      <w:tr w:rsidR="00596510" w:rsidRPr="00596510" w14:paraId="2A49AB30" w14:textId="77777777" w:rsidTr="00A93759">
        <w:trPr>
          <w:trHeight w:val="369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7ED29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Dickerson, 201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2194F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Review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1B642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Highlights importance of multidisciplinary teams</w:t>
            </w:r>
          </w:p>
        </w:tc>
      </w:tr>
      <w:tr w:rsidR="00596510" w:rsidRPr="00596510" w14:paraId="0AEFDCDA" w14:textId="77777777" w:rsidTr="00A93759">
        <w:trPr>
          <w:trHeight w:val="369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92687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Amrein, 201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7FDEF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 xml:space="preserve">Prospective 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57B15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SGC systems safe and effective</w:t>
            </w:r>
          </w:p>
        </w:tc>
      </w:tr>
      <w:tr w:rsidR="00596510" w:rsidRPr="00596510" w14:paraId="55B5687B" w14:textId="77777777" w:rsidTr="00A93759">
        <w:trPr>
          <w:trHeight w:val="369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8535D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McMahon, 201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2EB28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Guideline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4253E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Balances glycemic control and hypoglycemia risk</w:t>
            </w:r>
          </w:p>
        </w:tc>
      </w:tr>
      <w:tr w:rsidR="00596510" w:rsidRPr="00596510" w14:paraId="3873BCAC" w14:textId="77777777" w:rsidTr="00A93759">
        <w:trPr>
          <w:trHeight w:val="369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60FED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Gosmanov, 201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DB762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Expert consensus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124F6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Calls for optimized insulin and nutrition strategies</w:t>
            </w:r>
          </w:p>
        </w:tc>
      </w:tr>
      <w:tr w:rsidR="00596510" w:rsidRPr="00596510" w14:paraId="40DC5262" w14:textId="77777777" w:rsidTr="00A93759">
        <w:trPr>
          <w:trHeight w:val="369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9DB04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Gosmanov, 201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3FBB3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Review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BD44C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Hyperglycemia linked to poor outcomes; optimize insulin</w:t>
            </w:r>
          </w:p>
        </w:tc>
      </w:tr>
      <w:tr w:rsidR="00596510" w:rsidRPr="00596510" w14:paraId="3C5923FA" w14:textId="77777777" w:rsidTr="00A93759">
        <w:trPr>
          <w:trHeight w:val="369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14D38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Yao, 201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C5275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428AB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Early EN improves insulin sensitivity vs PN</w:t>
            </w:r>
          </w:p>
        </w:tc>
      </w:tr>
      <w:tr w:rsidR="00596510" w:rsidRPr="00596510" w14:paraId="43132443" w14:textId="77777777" w:rsidTr="00A93759">
        <w:trPr>
          <w:trHeight w:val="369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61166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Shetty, 201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65F41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Prospective cohort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11B59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Validates safe insulin infusion protocols</w:t>
            </w:r>
          </w:p>
        </w:tc>
      </w:tr>
      <w:tr w:rsidR="00596510" w:rsidRPr="00596510" w14:paraId="7A9A65C0" w14:textId="77777777" w:rsidTr="00A93759">
        <w:trPr>
          <w:trHeight w:val="369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2ECCA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Mori, 201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2E209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67F9D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Low-carbohydrate formulas reduce variability</w:t>
            </w:r>
          </w:p>
        </w:tc>
      </w:tr>
      <w:tr w:rsidR="00596510" w:rsidRPr="00596510" w14:paraId="66F6E63C" w14:textId="77777777" w:rsidTr="00A93759">
        <w:trPr>
          <w:trHeight w:val="369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E6E0A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Ichai, 201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02FB4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Guideline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2DD76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Avoid severe hyperglycemia; use standardized insulin</w:t>
            </w:r>
          </w:p>
        </w:tc>
      </w:tr>
      <w:tr w:rsidR="00596510" w:rsidRPr="00596510" w14:paraId="22C829DA" w14:textId="77777777" w:rsidTr="00A93759">
        <w:trPr>
          <w:trHeight w:val="369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B7B11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Petrov, 200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D0AE6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Systematic review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7FD95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EN improves control and reduces infection vs PN</w:t>
            </w:r>
          </w:p>
        </w:tc>
      </w:tr>
      <w:tr w:rsidR="00596510" w:rsidRPr="00596510" w14:paraId="2B92E819" w14:textId="77777777" w:rsidTr="00A93759">
        <w:trPr>
          <w:trHeight w:val="369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A593F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Nguyen, 200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EC9E9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 xml:space="preserve">observational 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4CB96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Variability linked to feeding intolerance</w:t>
            </w:r>
          </w:p>
        </w:tc>
      </w:tr>
      <w:tr w:rsidR="00596510" w:rsidRPr="00596510" w14:paraId="7CC8DE2E" w14:textId="77777777" w:rsidTr="00A93759">
        <w:trPr>
          <w:trHeight w:val="369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EE02C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Pachler, 200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AD0B3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53F44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eMPC improves glycemic control</w:t>
            </w:r>
          </w:p>
        </w:tc>
      </w:tr>
      <w:tr w:rsidR="00596510" w:rsidRPr="00596510" w14:paraId="764B1D6C" w14:textId="77777777" w:rsidTr="00A93759">
        <w:trPr>
          <w:trHeight w:val="369"/>
        </w:trPr>
        <w:tc>
          <w:tcPr>
            <w:tcW w:w="21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10079AE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Vriesendorp, 2006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A48E280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78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9261D9E" w14:textId="77777777" w:rsidR="00596510" w:rsidRPr="00596510" w:rsidRDefault="00596510" w:rsidP="00596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510">
              <w:rPr>
                <w:rFonts w:ascii="Times New Roman" w:hAnsi="Times New Roman" w:cs="Times New Roman"/>
                <w:sz w:val="24"/>
                <w:szCs w:val="24"/>
              </w:rPr>
              <w:t>Identifies risk factors for ICU hypoglycemia</w:t>
            </w:r>
          </w:p>
        </w:tc>
      </w:tr>
    </w:tbl>
    <w:p w14:paraId="13C07885" w14:textId="77777777" w:rsidR="00187A1D" w:rsidRPr="00596510" w:rsidRDefault="00187A1D">
      <w:pPr>
        <w:rPr>
          <w:rFonts w:ascii="Times New Roman" w:hAnsi="Times New Roman" w:cs="Times New Roman"/>
          <w:b/>
          <w:bCs/>
          <w:sz w:val="28"/>
          <w:szCs w:val="32"/>
        </w:rPr>
      </w:pPr>
    </w:p>
    <w:sectPr w:rsidR="00187A1D" w:rsidRPr="00596510" w:rsidSect="00596510">
      <w:pgSz w:w="16838" w:h="11906" w:orient="landscape"/>
      <w:pgMar w:top="851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1B05F9" w14:textId="77777777" w:rsidR="00737687" w:rsidRDefault="00737687" w:rsidP="00E37450">
      <w:pPr>
        <w:rPr>
          <w:rFonts w:hint="eastAsia"/>
        </w:rPr>
      </w:pPr>
      <w:r>
        <w:separator/>
      </w:r>
    </w:p>
  </w:endnote>
  <w:endnote w:type="continuationSeparator" w:id="0">
    <w:p w14:paraId="2C8471AD" w14:textId="77777777" w:rsidR="00737687" w:rsidRDefault="00737687" w:rsidP="00E3745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5A3623" w14:textId="77777777" w:rsidR="00737687" w:rsidRDefault="00737687" w:rsidP="00E37450">
      <w:pPr>
        <w:rPr>
          <w:rFonts w:hint="eastAsia"/>
        </w:rPr>
      </w:pPr>
      <w:r>
        <w:separator/>
      </w:r>
    </w:p>
  </w:footnote>
  <w:footnote w:type="continuationSeparator" w:id="0">
    <w:p w14:paraId="5143FA4A" w14:textId="77777777" w:rsidR="00737687" w:rsidRDefault="00737687" w:rsidP="00E3745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14D"/>
    <w:rsid w:val="00031596"/>
    <w:rsid w:val="00110B30"/>
    <w:rsid w:val="00154505"/>
    <w:rsid w:val="00187A1D"/>
    <w:rsid w:val="00213581"/>
    <w:rsid w:val="00275822"/>
    <w:rsid w:val="00291DDE"/>
    <w:rsid w:val="00326223"/>
    <w:rsid w:val="003753CD"/>
    <w:rsid w:val="003A5F4F"/>
    <w:rsid w:val="00421DB7"/>
    <w:rsid w:val="0045078B"/>
    <w:rsid w:val="004678C9"/>
    <w:rsid w:val="00596510"/>
    <w:rsid w:val="00680321"/>
    <w:rsid w:val="006908ED"/>
    <w:rsid w:val="00737687"/>
    <w:rsid w:val="0087161B"/>
    <w:rsid w:val="00A36B2C"/>
    <w:rsid w:val="00A7174A"/>
    <w:rsid w:val="00A93759"/>
    <w:rsid w:val="00AF114D"/>
    <w:rsid w:val="00B432A5"/>
    <w:rsid w:val="00BA6817"/>
    <w:rsid w:val="00D74C19"/>
    <w:rsid w:val="00DC1BEB"/>
    <w:rsid w:val="00E073CF"/>
    <w:rsid w:val="00E37450"/>
    <w:rsid w:val="00F01B5B"/>
    <w:rsid w:val="00F136C3"/>
    <w:rsid w:val="00FA3785"/>
    <w:rsid w:val="00FC3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C0B29D"/>
  <w15:chartTrackingRefBased/>
  <w15:docId w15:val="{03AE8282-21DA-4136-B1CD-359965F28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F114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F11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F114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F114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F114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F114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F114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F114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F114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F114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F114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F11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F114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F114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F114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F114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F114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F114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F114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F11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F114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F11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F114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F114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F114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F114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F11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F114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F114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374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3745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374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37450"/>
    <w:rPr>
      <w:sz w:val="18"/>
      <w:szCs w:val="18"/>
    </w:rPr>
  </w:style>
  <w:style w:type="paragraph" w:customStyle="1" w:styleId="msonormal0">
    <w:name w:val="msonormal"/>
    <w:basedOn w:val="a"/>
    <w:rsid w:val="00E3745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E3745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et3">
    <w:name w:val="et3"/>
    <w:basedOn w:val="a"/>
    <w:rsid w:val="00E3745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4">
    <w:name w:val="et4"/>
    <w:basedOn w:val="a"/>
    <w:rsid w:val="00E37450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ADADE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6">
    <w:name w:val="et6"/>
    <w:basedOn w:val="a"/>
    <w:rsid w:val="00E37450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3CA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7">
    <w:name w:val="et7"/>
    <w:basedOn w:val="a"/>
    <w:rsid w:val="00E37450"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8">
    <w:name w:val="et8"/>
    <w:basedOn w:val="a"/>
    <w:rsid w:val="00E37450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9">
    <w:name w:val="et9"/>
    <w:basedOn w:val="a"/>
    <w:rsid w:val="00E37450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11">
    <w:name w:val="et11"/>
    <w:basedOn w:val="a"/>
    <w:rsid w:val="00E37450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12">
    <w:name w:val="et12"/>
    <w:basedOn w:val="a"/>
    <w:rsid w:val="00E37450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14">
    <w:name w:val="et14"/>
    <w:basedOn w:val="a"/>
    <w:rsid w:val="00E37450"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auto" w:fill="E3F2D9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15">
    <w:name w:val="et15"/>
    <w:basedOn w:val="a"/>
    <w:rsid w:val="00E37450"/>
    <w:pPr>
      <w:widowControl/>
      <w:pBdr>
        <w:left w:val="single" w:sz="4" w:space="0" w:color="000000"/>
        <w:right w:val="single" w:sz="4" w:space="0" w:color="000000"/>
      </w:pBdr>
      <w:shd w:val="clear" w:color="auto" w:fill="E3F2D9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16">
    <w:name w:val="et16"/>
    <w:basedOn w:val="a"/>
    <w:rsid w:val="00E37450"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auto" w:fill="D2F4F2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17">
    <w:name w:val="et17"/>
    <w:basedOn w:val="a"/>
    <w:rsid w:val="00E37450"/>
    <w:pPr>
      <w:widowControl/>
      <w:pBdr>
        <w:left w:val="single" w:sz="4" w:space="0" w:color="000000"/>
        <w:right w:val="single" w:sz="4" w:space="0" w:color="000000"/>
      </w:pBdr>
      <w:shd w:val="clear" w:color="auto" w:fill="D2F4F2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18">
    <w:name w:val="et18"/>
    <w:basedOn w:val="a"/>
    <w:rsid w:val="00E37450"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D2F4F2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19">
    <w:name w:val="et19"/>
    <w:basedOn w:val="a"/>
    <w:rsid w:val="00E37450"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auto" w:fill="FADADE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20">
    <w:name w:val="et20"/>
    <w:basedOn w:val="a"/>
    <w:rsid w:val="00E37450"/>
    <w:pPr>
      <w:widowControl/>
      <w:pBdr>
        <w:left w:val="single" w:sz="4" w:space="0" w:color="000000"/>
        <w:right w:val="single" w:sz="4" w:space="0" w:color="000000"/>
      </w:pBdr>
      <w:shd w:val="clear" w:color="auto" w:fill="FADADE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21">
    <w:name w:val="et21"/>
    <w:basedOn w:val="a"/>
    <w:rsid w:val="00E37450"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auto" w:fill="FFF3CA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22">
    <w:name w:val="et22"/>
    <w:basedOn w:val="a"/>
    <w:rsid w:val="00E37450"/>
    <w:pPr>
      <w:widowControl/>
      <w:pBdr>
        <w:left w:val="single" w:sz="4" w:space="0" w:color="000000"/>
        <w:right w:val="single" w:sz="4" w:space="0" w:color="000000"/>
      </w:pBdr>
      <w:shd w:val="clear" w:color="auto" w:fill="FFF3CA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23">
    <w:name w:val="et23"/>
    <w:basedOn w:val="a"/>
    <w:rsid w:val="00E37450"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3CA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24">
    <w:name w:val="et24"/>
    <w:basedOn w:val="a"/>
    <w:rsid w:val="00E37450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D6DCE4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25">
    <w:name w:val="et25"/>
    <w:basedOn w:val="a"/>
    <w:rsid w:val="00E37450"/>
    <w:pPr>
      <w:widowControl/>
      <w:pBdr>
        <w:top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26">
    <w:name w:val="et26"/>
    <w:basedOn w:val="a"/>
    <w:rsid w:val="00E37450"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12</Pages>
  <Words>3721</Words>
  <Characters>21216</Characters>
  <Application>Microsoft Office Word</Application>
  <DocSecurity>0</DocSecurity>
  <Lines>176</Lines>
  <Paragraphs>49</Paragraphs>
  <ScaleCrop>false</ScaleCrop>
  <Company/>
  <LinksUpToDate>false</LinksUpToDate>
  <CharactersWithSpaces>24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妮 钱</dc:creator>
  <cp:keywords/>
  <dc:description/>
  <cp:lastModifiedBy>佳妮 钱</cp:lastModifiedBy>
  <cp:revision>14</cp:revision>
  <dcterms:created xsi:type="dcterms:W3CDTF">2026-04-21T02:43:00Z</dcterms:created>
  <dcterms:modified xsi:type="dcterms:W3CDTF">2026-04-29T05:53:00Z</dcterms:modified>
</cp:coreProperties>
</file>